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FA6F1" w14:textId="77777777" w:rsidR="005E7380" w:rsidRPr="005E7380" w:rsidRDefault="005E7380" w:rsidP="005E7380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Hlk207009730"/>
      <w:r w:rsidRPr="005E7380">
        <w:rPr>
          <w:rFonts w:ascii="Arial" w:hAnsi="Arial" w:cs="Arial"/>
          <w:b/>
          <w:sz w:val="24"/>
          <w:szCs w:val="24"/>
        </w:rPr>
        <w:t xml:space="preserve">Microbial partners </w:t>
      </w:r>
      <w:r w:rsidRPr="005E7380">
        <w:rPr>
          <w:rFonts w:ascii="Arial" w:hAnsi="Arial" w:cs="Arial"/>
          <w:b/>
          <w:bCs/>
          <w:sz w:val="24"/>
          <w:szCs w:val="24"/>
        </w:rPr>
        <w:t>drive legume trait plasticity and tripartite interaction outcomes under combined stress environments</w:t>
      </w:r>
    </w:p>
    <w:bookmarkEnd w:id="0"/>
    <w:p w14:paraId="74A43919" w14:textId="77777777" w:rsidR="005E7380" w:rsidRPr="005E7380" w:rsidRDefault="005E7380" w:rsidP="005E7380">
      <w:pPr>
        <w:spacing w:line="480" w:lineRule="auto"/>
        <w:rPr>
          <w:rFonts w:ascii="Arial" w:hAnsi="Arial" w:cs="Arial"/>
          <w:sz w:val="24"/>
          <w:szCs w:val="24"/>
        </w:rPr>
      </w:pPr>
    </w:p>
    <w:p w14:paraId="5B2F7435" w14:textId="77777777" w:rsidR="005E7380" w:rsidRPr="005E7380" w:rsidRDefault="005E7380" w:rsidP="005E7380">
      <w:pPr>
        <w:spacing w:line="480" w:lineRule="auto"/>
        <w:rPr>
          <w:rFonts w:ascii="Arial" w:hAnsi="Arial" w:cs="Arial"/>
          <w:sz w:val="24"/>
          <w:szCs w:val="24"/>
        </w:rPr>
      </w:pPr>
      <w:r w:rsidRPr="005E7380">
        <w:rPr>
          <w:rFonts w:ascii="Arial" w:hAnsi="Arial" w:cs="Arial"/>
          <w:sz w:val="24"/>
          <w:szCs w:val="24"/>
        </w:rPr>
        <w:t xml:space="preserve">Authors: </w:t>
      </w:r>
      <w:r w:rsidRPr="005E738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D957908" wp14:editId="7A5111ED">
            <wp:extent cx="152400" cy="152400"/>
            <wp:effectExtent l="0" t="0" r="0" b="0"/>
            <wp:docPr id="193664510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E7380">
        <w:rPr>
          <w:rFonts w:ascii="Arial" w:hAnsi="Arial" w:cs="Arial"/>
          <w:sz w:val="24"/>
          <w:szCs w:val="24"/>
        </w:rPr>
        <w:t xml:space="preserve"> Brendan A. Randall</w:t>
      </w:r>
      <w:r w:rsidRPr="005E7380">
        <w:rPr>
          <w:rFonts w:ascii="Arial" w:hAnsi="Arial" w:cs="Arial"/>
          <w:sz w:val="24"/>
          <w:szCs w:val="24"/>
          <w:vertAlign w:val="superscript"/>
        </w:rPr>
        <w:t>1</w:t>
      </w:r>
      <w:r w:rsidRPr="005E7380">
        <w:rPr>
          <w:rFonts w:ascii="Arial" w:hAnsi="Arial" w:cs="Arial"/>
          <w:sz w:val="24"/>
          <w:szCs w:val="24"/>
        </w:rPr>
        <w:t>, Kimberly J. Komatsu</w:t>
      </w:r>
      <w:r w:rsidRPr="005E7380">
        <w:rPr>
          <w:rFonts w:ascii="Arial" w:hAnsi="Arial" w:cs="Arial"/>
          <w:sz w:val="24"/>
          <w:szCs w:val="24"/>
          <w:vertAlign w:val="superscript"/>
        </w:rPr>
        <w:t>2,3</w:t>
      </w:r>
      <w:r w:rsidRPr="005E7380">
        <w:rPr>
          <w:rFonts w:ascii="Arial" w:hAnsi="Arial" w:cs="Arial"/>
          <w:sz w:val="24"/>
          <w:szCs w:val="24"/>
        </w:rPr>
        <w:t>, John D. Parker</w:t>
      </w:r>
      <w:r w:rsidRPr="005E7380">
        <w:rPr>
          <w:rFonts w:ascii="Arial" w:hAnsi="Arial" w:cs="Arial"/>
          <w:sz w:val="24"/>
          <w:szCs w:val="24"/>
          <w:vertAlign w:val="superscript"/>
        </w:rPr>
        <w:t>3</w:t>
      </w:r>
      <w:r w:rsidRPr="005E7380">
        <w:rPr>
          <w:rFonts w:ascii="Arial" w:hAnsi="Arial" w:cs="Arial"/>
          <w:sz w:val="24"/>
          <w:szCs w:val="24"/>
        </w:rPr>
        <w:t>, Kelsey McGurrin</w:t>
      </w:r>
      <w:r w:rsidRPr="005E7380">
        <w:rPr>
          <w:rFonts w:ascii="Arial" w:hAnsi="Arial" w:cs="Arial"/>
          <w:sz w:val="24"/>
          <w:szCs w:val="24"/>
          <w:vertAlign w:val="superscript"/>
        </w:rPr>
        <w:t>1</w:t>
      </w:r>
      <w:r w:rsidRPr="005E7380">
        <w:rPr>
          <w:rFonts w:ascii="Arial" w:hAnsi="Arial" w:cs="Arial"/>
          <w:sz w:val="24"/>
          <w:szCs w:val="24"/>
        </w:rPr>
        <w:t>, Sarah J. M. Alley</w:t>
      </w:r>
      <w:r w:rsidRPr="005E7380">
        <w:rPr>
          <w:rFonts w:ascii="Arial" w:hAnsi="Arial" w:cs="Arial"/>
          <w:sz w:val="24"/>
          <w:szCs w:val="24"/>
          <w:vertAlign w:val="superscript"/>
        </w:rPr>
        <w:t>3</w:t>
      </w:r>
      <w:r w:rsidRPr="005E7380">
        <w:rPr>
          <w:rFonts w:ascii="Arial" w:hAnsi="Arial" w:cs="Arial"/>
          <w:sz w:val="24"/>
          <w:szCs w:val="24"/>
        </w:rPr>
        <w:t>, Chase T. Hearn</w:t>
      </w:r>
      <w:r w:rsidRPr="005E7380">
        <w:rPr>
          <w:rFonts w:ascii="Arial" w:hAnsi="Arial" w:cs="Arial"/>
          <w:sz w:val="24"/>
          <w:szCs w:val="24"/>
          <w:vertAlign w:val="superscript"/>
        </w:rPr>
        <w:t>1</w:t>
      </w:r>
      <w:r w:rsidRPr="005E7380">
        <w:rPr>
          <w:rFonts w:ascii="Arial" w:hAnsi="Arial" w:cs="Arial"/>
          <w:sz w:val="24"/>
          <w:szCs w:val="24"/>
        </w:rPr>
        <w:t>, Karin T. Burghardt</w:t>
      </w:r>
      <w:r w:rsidRPr="005E7380">
        <w:rPr>
          <w:rFonts w:ascii="Arial" w:hAnsi="Arial" w:cs="Arial"/>
          <w:sz w:val="24"/>
          <w:szCs w:val="24"/>
          <w:vertAlign w:val="superscript"/>
        </w:rPr>
        <w:t>1</w:t>
      </w:r>
      <w:r w:rsidRPr="005E7380">
        <w:rPr>
          <w:rFonts w:ascii="Arial" w:hAnsi="Arial" w:cs="Arial"/>
          <w:sz w:val="24"/>
          <w:szCs w:val="24"/>
        </w:rPr>
        <w:t xml:space="preserve"> </w:t>
      </w:r>
    </w:p>
    <w:p w14:paraId="468A0678" w14:textId="77777777" w:rsidR="005E7380" w:rsidRPr="005E7380" w:rsidRDefault="005E7380" w:rsidP="005E7380">
      <w:pPr>
        <w:spacing w:line="480" w:lineRule="auto"/>
        <w:rPr>
          <w:rFonts w:ascii="Arial" w:hAnsi="Arial" w:cs="Arial"/>
          <w:sz w:val="24"/>
          <w:szCs w:val="24"/>
        </w:rPr>
      </w:pPr>
    </w:p>
    <w:p w14:paraId="3827150B" w14:textId="77777777" w:rsidR="005E7380" w:rsidRPr="005E7380" w:rsidRDefault="005E7380" w:rsidP="005E7380">
      <w:pPr>
        <w:spacing w:line="480" w:lineRule="auto"/>
        <w:rPr>
          <w:rFonts w:ascii="Arial" w:hAnsi="Arial" w:cs="Arial"/>
          <w:sz w:val="24"/>
          <w:szCs w:val="24"/>
        </w:rPr>
      </w:pPr>
      <w:r w:rsidRPr="005E7380">
        <w:rPr>
          <w:rFonts w:ascii="Arial" w:hAnsi="Arial" w:cs="Arial"/>
          <w:sz w:val="24"/>
          <w:szCs w:val="24"/>
        </w:rPr>
        <w:t xml:space="preserve">Corresponding author: Brendan A. Randall, </w:t>
      </w:r>
      <w:hyperlink r:id="rId7">
        <w:r w:rsidRPr="005E7380">
          <w:rPr>
            <w:rFonts w:ascii="Arial" w:hAnsi="Arial" w:cs="Arial"/>
            <w:color w:val="0563C1"/>
            <w:sz w:val="24"/>
            <w:szCs w:val="24"/>
            <w:u w:val="single"/>
          </w:rPr>
          <w:t>brandall@umd.edu</w:t>
        </w:r>
      </w:hyperlink>
    </w:p>
    <w:p w14:paraId="4E5F0C9B" w14:textId="77777777" w:rsidR="005E7380" w:rsidRPr="005E7380" w:rsidRDefault="005E7380" w:rsidP="005E7380">
      <w:pPr>
        <w:spacing w:line="480" w:lineRule="auto"/>
        <w:rPr>
          <w:rFonts w:ascii="Arial" w:hAnsi="Arial" w:cs="Arial"/>
          <w:sz w:val="24"/>
          <w:szCs w:val="24"/>
        </w:rPr>
      </w:pPr>
      <w:r w:rsidRPr="005E7380">
        <w:rPr>
          <w:rFonts w:ascii="Arial" w:hAnsi="Arial" w:cs="Arial"/>
          <w:sz w:val="24"/>
          <w:szCs w:val="24"/>
          <w:vertAlign w:val="superscript"/>
        </w:rPr>
        <w:t>1</w:t>
      </w:r>
      <w:r w:rsidRPr="005E7380">
        <w:rPr>
          <w:rFonts w:ascii="Arial" w:hAnsi="Arial" w:cs="Arial"/>
          <w:sz w:val="24"/>
          <w:szCs w:val="24"/>
        </w:rPr>
        <w:t>Department of Entomology, University of Maryland, College Park, MD 20742 USA</w:t>
      </w:r>
    </w:p>
    <w:p w14:paraId="2F736655" w14:textId="77777777" w:rsidR="005E7380" w:rsidRPr="005E7380" w:rsidRDefault="005E7380" w:rsidP="005E7380">
      <w:pPr>
        <w:spacing w:line="480" w:lineRule="auto"/>
        <w:rPr>
          <w:rFonts w:ascii="Arial" w:hAnsi="Arial" w:cs="Arial"/>
          <w:sz w:val="24"/>
          <w:szCs w:val="24"/>
        </w:rPr>
      </w:pPr>
      <w:r w:rsidRPr="005E7380">
        <w:rPr>
          <w:rFonts w:ascii="Arial" w:hAnsi="Arial" w:cs="Arial"/>
          <w:sz w:val="24"/>
          <w:szCs w:val="24"/>
          <w:vertAlign w:val="superscript"/>
        </w:rPr>
        <w:t>2</w:t>
      </w:r>
      <w:r w:rsidRPr="005E7380">
        <w:rPr>
          <w:rFonts w:ascii="Arial" w:hAnsi="Arial" w:cs="Arial"/>
          <w:sz w:val="24"/>
          <w:szCs w:val="24"/>
        </w:rPr>
        <w:t>Department of Biology, University of North Carolina at Greensboro, Greensboro, NC 27402 USA</w:t>
      </w:r>
    </w:p>
    <w:p w14:paraId="556608B4" w14:textId="7929A46A" w:rsidR="009D0764" w:rsidRPr="005E7380" w:rsidRDefault="005E7380" w:rsidP="005E7380">
      <w:pPr>
        <w:rPr>
          <w:rFonts w:ascii="Arial" w:hAnsi="Arial" w:cs="Arial"/>
          <w:sz w:val="24"/>
          <w:szCs w:val="24"/>
        </w:rPr>
      </w:pPr>
      <w:r w:rsidRPr="005E7380">
        <w:rPr>
          <w:rFonts w:ascii="Arial" w:hAnsi="Arial" w:cs="Arial"/>
          <w:sz w:val="24"/>
          <w:szCs w:val="24"/>
          <w:vertAlign w:val="superscript"/>
        </w:rPr>
        <w:t>3</w:t>
      </w:r>
      <w:r w:rsidRPr="005E7380">
        <w:rPr>
          <w:rFonts w:ascii="Arial" w:hAnsi="Arial" w:cs="Arial"/>
          <w:sz w:val="24"/>
          <w:szCs w:val="24"/>
        </w:rPr>
        <w:t xml:space="preserve">Smithsonian Environmental Research Center, 647 </w:t>
      </w:r>
      <w:proofErr w:type="spellStart"/>
      <w:r w:rsidRPr="005E7380">
        <w:rPr>
          <w:rFonts w:ascii="Arial" w:hAnsi="Arial" w:cs="Arial"/>
          <w:sz w:val="24"/>
          <w:szCs w:val="24"/>
        </w:rPr>
        <w:t>Contees</w:t>
      </w:r>
      <w:proofErr w:type="spellEnd"/>
      <w:r w:rsidRPr="005E7380">
        <w:rPr>
          <w:rFonts w:ascii="Arial" w:hAnsi="Arial" w:cs="Arial"/>
          <w:sz w:val="24"/>
          <w:szCs w:val="24"/>
        </w:rPr>
        <w:t xml:space="preserve"> Wharf Road, Edgewater, MD 21037 USA</w:t>
      </w:r>
    </w:p>
    <w:tbl>
      <w:tblPr>
        <w:tblStyle w:val="TableGrid"/>
        <w:tblpPr w:leftFromText="180" w:rightFromText="180" w:vertAnchor="page" w:horzAnchor="margin" w:tblpY="2761"/>
        <w:tblW w:w="0" w:type="auto"/>
        <w:tblLook w:val="04A0" w:firstRow="1" w:lastRow="0" w:firstColumn="1" w:lastColumn="0" w:noHBand="0" w:noVBand="1"/>
      </w:tblPr>
      <w:tblGrid>
        <w:gridCol w:w="3058"/>
        <w:gridCol w:w="6292"/>
      </w:tblGrid>
      <w:tr w:rsidR="0038555A" w14:paraId="37D7D64E" w14:textId="77777777" w:rsidTr="00C80D47">
        <w:trPr>
          <w:trHeight w:val="540"/>
        </w:trPr>
        <w:tc>
          <w:tcPr>
            <w:tcW w:w="3060" w:type="dxa"/>
            <w:vAlign w:val="center"/>
          </w:tcPr>
          <w:p w14:paraId="711AF2E5" w14:textId="44B247C2" w:rsidR="0038555A" w:rsidRPr="00BA0E57" w:rsidRDefault="0038555A" w:rsidP="003855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0E57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rait</w:t>
            </w:r>
          </w:p>
        </w:tc>
        <w:tc>
          <w:tcPr>
            <w:tcW w:w="6300" w:type="dxa"/>
            <w:vAlign w:val="center"/>
          </w:tcPr>
          <w:p w14:paraId="4D790C40" w14:textId="6F872A8D" w:rsidR="0038555A" w:rsidRPr="00BA0E57" w:rsidRDefault="0038555A" w:rsidP="0038555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0E57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38555A" w14:paraId="53C0868C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1FBFD95F" w14:textId="7CC1A262" w:rsidR="0038555A" w:rsidRPr="00BA0E57" w:rsidRDefault="0038555A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Phi2</w:t>
            </w:r>
          </w:p>
        </w:tc>
        <w:tc>
          <w:tcPr>
            <w:tcW w:w="6300" w:type="dxa"/>
            <w:vAlign w:val="center"/>
          </w:tcPr>
          <w:p w14:paraId="6F02A6A9" w14:textId="29F1F9C6" w:rsidR="0038555A" w:rsidRPr="00BA0E57" w:rsidRDefault="00C73BBB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 xml:space="preserve">Maximum quantum yield of Photosystem II as measured by PhotosynQ according to </w:t>
            </w: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Kulhgert</w:t>
            </w:r>
            <w:proofErr w:type="spellEnd"/>
            <w:r w:rsidRPr="00BA0E57">
              <w:rPr>
                <w:rFonts w:ascii="Arial" w:hAnsi="Arial" w:cs="Arial"/>
                <w:sz w:val="24"/>
                <w:szCs w:val="24"/>
              </w:rPr>
              <w:t xml:space="preserve"> et al., 2016.</w:t>
            </w:r>
          </w:p>
        </w:tc>
      </w:tr>
      <w:tr w:rsidR="0038555A" w14:paraId="03A7BAB4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49C86F7B" w14:textId="2ECB3F27" w:rsidR="0038555A" w:rsidRPr="00BA0E57" w:rsidRDefault="0038555A" w:rsidP="00C80D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PhiNO</w:t>
            </w:r>
            <w:proofErr w:type="spellEnd"/>
          </w:p>
        </w:tc>
        <w:tc>
          <w:tcPr>
            <w:tcW w:w="6300" w:type="dxa"/>
            <w:vAlign w:val="center"/>
          </w:tcPr>
          <w:p w14:paraId="49DB786D" w14:textId="5F4D8A61" w:rsidR="0038555A" w:rsidRPr="00BA0E57" w:rsidRDefault="001C2C96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 xml:space="preserve">Non-regulatory heat loss </w:t>
            </w:r>
            <w:r w:rsidR="000B379D" w:rsidRPr="00BA0E57">
              <w:rPr>
                <w:rFonts w:ascii="Arial" w:hAnsi="Arial" w:cs="Arial"/>
                <w:sz w:val="24"/>
                <w:szCs w:val="24"/>
              </w:rPr>
              <w:t>as measured by PhotosynQ according to Kuhlgert et al., 2016</w:t>
            </w:r>
          </w:p>
        </w:tc>
      </w:tr>
      <w:tr w:rsidR="0038555A" w14:paraId="065459B7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2DD18478" w14:textId="6616D9D6" w:rsidR="0038555A" w:rsidRPr="00BA0E57" w:rsidRDefault="0038555A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NPQt</w:t>
            </w:r>
          </w:p>
        </w:tc>
        <w:tc>
          <w:tcPr>
            <w:tcW w:w="6300" w:type="dxa"/>
            <w:vAlign w:val="center"/>
          </w:tcPr>
          <w:p w14:paraId="135D88C3" w14:textId="1943AB34" w:rsidR="0038555A" w:rsidRPr="00BA0E57" w:rsidRDefault="00087C83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Non photochemical quenching</w:t>
            </w:r>
            <w:r w:rsidR="001C2C96" w:rsidRPr="00BA0E57">
              <w:rPr>
                <w:rFonts w:ascii="Arial" w:hAnsi="Arial" w:cs="Arial"/>
                <w:sz w:val="24"/>
                <w:szCs w:val="24"/>
              </w:rPr>
              <w:t xml:space="preserve"> as measured by </w:t>
            </w:r>
            <w:r w:rsidR="000B379D" w:rsidRPr="00BA0E57">
              <w:rPr>
                <w:rFonts w:ascii="Arial" w:hAnsi="Arial" w:cs="Arial"/>
                <w:sz w:val="24"/>
                <w:szCs w:val="24"/>
              </w:rPr>
              <w:t>PhotosynQ according to Tietz et al., 2017; Kuhlgert et al., 2016</w:t>
            </w:r>
          </w:p>
        </w:tc>
      </w:tr>
      <w:tr w:rsidR="0038555A" w14:paraId="685639AB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2DF83C9F" w14:textId="405CE21E" w:rsidR="0038555A" w:rsidRPr="00BA0E57" w:rsidRDefault="00391D36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LTD</w:t>
            </w:r>
          </w:p>
        </w:tc>
        <w:tc>
          <w:tcPr>
            <w:tcW w:w="6300" w:type="dxa"/>
            <w:vAlign w:val="center"/>
          </w:tcPr>
          <w:p w14:paraId="22491278" w14:textId="12CEDB5B" w:rsidR="0038555A" w:rsidRPr="00BA0E57" w:rsidRDefault="00087C83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Leaf temperature differential (ambient temp-leaf temp)</w:t>
            </w:r>
          </w:p>
        </w:tc>
      </w:tr>
      <w:tr w:rsidR="0038555A" w14:paraId="642E0C47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384E4CD8" w14:textId="4AD2DDB2" w:rsidR="0038555A" w:rsidRPr="00BA0E57" w:rsidRDefault="00391D36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SLA</w:t>
            </w:r>
          </w:p>
        </w:tc>
        <w:tc>
          <w:tcPr>
            <w:tcW w:w="6300" w:type="dxa"/>
            <w:vAlign w:val="center"/>
          </w:tcPr>
          <w:p w14:paraId="033D5D39" w14:textId="162299E5" w:rsidR="0038555A" w:rsidRPr="00BA0E57" w:rsidRDefault="0096241E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Specific leaf area (mm</w:t>
            </w:r>
            <w:r w:rsidRPr="00BA0E5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BA0E57">
              <w:rPr>
                <w:rFonts w:ascii="Arial" w:hAnsi="Arial" w:cs="Arial"/>
                <w:sz w:val="24"/>
                <w:szCs w:val="24"/>
              </w:rPr>
              <w:t>/mg)</w:t>
            </w:r>
            <w:r w:rsidR="00914794">
              <w:rPr>
                <w:rFonts w:ascii="Arial" w:hAnsi="Arial" w:cs="Arial"/>
                <w:sz w:val="24"/>
                <w:szCs w:val="24"/>
              </w:rPr>
              <w:t xml:space="preserve"> according to Vile et al., 2005</w:t>
            </w:r>
          </w:p>
        </w:tc>
      </w:tr>
      <w:tr w:rsidR="0038555A" w14:paraId="720FF2C9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198FCCD9" w14:textId="4BBD05AE" w:rsidR="0038555A" w:rsidRPr="00BA0E57" w:rsidRDefault="00391D36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LWC</w:t>
            </w:r>
          </w:p>
        </w:tc>
        <w:tc>
          <w:tcPr>
            <w:tcW w:w="6300" w:type="dxa"/>
            <w:vAlign w:val="center"/>
          </w:tcPr>
          <w:p w14:paraId="1DF5998A" w14:textId="15263903" w:rsidR="0038555A" w:rsidRPr="00BA0E57" w:rsidRDefault="0096241E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 xml:space="preserve">Relative leaf % water content </w:t>
            </w:r>
            <w:r w:rsidR="00914794">
              <w:rPr>
                <w:rFonts w:ascii="Arial" w:hAnsi="Arial" w:cs="Arial"/>
                <w:sz w:val="24"/>
                <w:szCs w:val="24"/>
              </w:rPr>
              <w:t>according to Vile et al., 2005</w:t>
            </w:r>
          </w:p>
        </w:tc>
      </w:tr>
      <w:tr w:rsidR="0038555A" w14:paraId="0D89BEFE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1160FC80" w14:textId="010CFF38" w:rsidR="0038555A" w:rsidRPr="00BA0E57" w:rsidRDefault="00E27574" w:rsidP="00C80D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38555A" w:rsidRPr="00BA0E57">
              <w:rPr>
                <w:rFonts w:ascii="Arial" w:hAnsi="Arial" w:cs="Arial"/>
                <w:sz w:val="24"/>
                <w:szCs w:val="24"/>
              </w:rPr>
              <w:t>hlorophyll</w:t>
            </w:r>
          </w:p>
        </w:tc>
        <w:tc>
          <w:tcPr>
            <w:tcW w:w="6300" w:type="dxa"/>
            <w:vAlign w:val="center"/>
          </w:tcPr>
          <w:p w14:paraId="093691F3" w14:textId="529A2661" w:rsidR="0038555A" w:rsidRPr="00BA0E57" w:rsidRDefault="00391D36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As measured by PhotosynQ according to Kuhlgert et al., 2016</w:t>
            </w:r>
          </w:p>
        </w:tc>
      </w:tr>
      <w:tr w:rsidR="0038555A" w14:paraId="2E06D49D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0A387B50" w14:textId="7029104A" w:rsidR="0038555A" w:rsidRPr="00BA0E57" w:rsidRDefault="0096241E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H</w:t>
            </w:r>
            <w:r w:rsidR="0038555A" w:rsidRPr="00BA0E57">
              <w:rPr>
                <w:rFonts w:ascii="Arial" w:hAnsi="Arial" w:cs="Arial"/>
                <w:sz w:val="24"/>
                <w:szCs w:val="24"/>
              </w:rPr>
              <w:t>eight</w:t>
            </w:r>
            <w:r w:rsidRPr="00BA0E57">
              <w:rPr>
                <w:rFonts w:ascii="Arial" w:hAnsi="Arial" w:cs="Arial"/>
                <w:sz w:val="24"/>
                <w:szCs w:val="24"/>
              </w:rPr>
              <w:t>.cm</w:t>
            </w:r>
          </w:p>
        </w:tc>
        <w:tc>
          <w:tcPr>
            <w:tcW w:w="6300" w:type="dxa"/>
            <w:vAlign w:val="center"/>
          </w:tcPr>
          <w:p w14:paraId="3F7CB3B4" w14:textId="0528591C" w:rsidR="0038555A" w:rsidRPr="00BA0E57" w:rsidRDefault="0096241E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Plant height measured eight weeks after planting</w:t>
            </w:r>
          </w:p>
        </w:tc>
      </w:tr>
      <w:tr w:rsidR="0038555A" w14:paraId="1134CDFE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07DA003C" w14:textId="22E004B7" w:rsidR="0038555A" w:rsidRPr="00BA0E57" w:rsidRDefault="00391D36" w:rsidP="00C80D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Shoot</w:t>
            </w:r>
            <w:r w:rsidR="00E27574">
              <w:rPr>
                <w:rFonts w:ascii="Arial" w:hAnsi="Arial" w:cs="Arial"/>
                <w:sz w:val="24"/>
                <w:szCs w:val="24"/>
              </w:rPr>
              <w:t>.</w:t>
            </w:r>
            <w:r w:rsidRPr="00BA0E57">
              <w:rPr>
                <w:rFonts w:ascii="Arial" w:hAnsi="Arial" w:cs="Arial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6300" w:type="dxa"/>
            <w:vAlign w:val="center"/>
          </w:tcPr>
          <w:p w14:paraId="2A36BE71" w14:textId="57179FF7" w:rsidR="0038555A" w:rsidRPr="00BA0E57" w:rsidRDefault="00087C83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 xml:space="preserve">Shoot biomass harvested (g) </w:t>
            </w:r>
          </w:p>
        </w:tc>
      </w:tr>
      <w:tr w:rsidR="00391D36" w14:paraId="7C129AA6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15148584" w14:textId="31B9A733" w:rsidR="00391D36" w:rsidRPr="00BA0E57" w:rsidRDefault="00391D36" w:rsidP="00C80D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Root</w:t>
            </w:r>
            <w:r w:rsidR="00E27574">
              <w:rPr>
                <w:rFonts w:ascii="Arial" w:hAnsi="Arial" w:cs="Arial"/>
                <w:sz w:val="24"/>
                <w:szCs w:val="24"/>
              </w:rPr>
              <w:t>.</w:t>
            </w:r>
            <w:r w:rsidRPr="00BA0E57">
              <w:rPr>
                <w:rFonts w:ascii="Arial" w:hAnsi="Arial" w:cs="Arial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6300" w:type="dxa"/>
            <w:vAlign w:val="center"/>
          </w:tcPr>
          <w:p w14:paraId="54F953D9" w14:textId="62001EC2" w:rsidR="00391D36" w:rsidRPr="00BA0E57" w:rsidRDefault="00087C83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Root biomass harvested (g)</w:t>
            </w:r>
          </w:p>
        </w:tc>
      </w:tr>
      <w:tr w:rsidR="00391D36" w14:paraId="20CDFE95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346F24C8" w14:textId="1C07623B" w:rsidR="00391D36" w:rsidRPr="00BA0E57" w:rsidRDefault="00B029D2" w:rsidP="00C80D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RS.</w:t>
            </w:r>
            <w:r w:rsidR="00391D36" w:rsidRPr="00BA0E57">
              <w:rPr>
                <w:rFonts w:ascii="Arial" w:hAnsi="Arial" w:cs="Arial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6300" w:type="dxa"/>
            <w:vAlign w:val="center"/>
          </w:tcPr>
          <w:p w14:paraId="4CC79C8F" w14:textId="60103FE6" w:rsidR="00391D36" w:rsidRPr="00BA0E57" w:rsidRDefault="001C2C96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Proportion of total biomass in root tissues compared to shoot tissues</w:t>
            </w:r>
          </w:p>
        </w:tc>
      </w:tr>
      <w:tr w:rsidR="00391D36" w14:paraId="7CE580E9" w14:textId="77777777" w:rsidTr="00C80D47">
        <w:trPr>
          <w:trHeight w:val="360"/>
        </w:trPr>
        <w:tc>
          <w:tcPr>
            <w:tcW w:w="3060" w:type="dxa"/>
            <w:vAlign w:val="center"/>
          </w:tcPr>
          <w:p w14:paraId="64242973" w14:textId="2A3531E9" w:rsidR="00391D36" w:rsidRPr="00BA0E57" w:rsidRDefault="00391D36" w:rsidP="00C80D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Nodule</w:t>
            </w:r>
            <w:r w:rsidR="00980639" w:rsidRPr="00BA0E57">
              <w:rPr>
                <w:rFonts w:ascii="Arial" w:hAnsi="Arial" w:cs="Arial"/>
                <w:sz w:val="24"/>
                <w:szCs w:val="24"/>
              </w:rPr>
              <w:t>.</w:t>
            </w:r>
            <w:r w:rsidRPr="00BA0E57">
              <w:rPr>
                <w:rFonts w:ascii="Arial" w:hAnsi="Arial" w:cs="Arial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6300" w:type="dxa"/>
            <w:vAlign w:val="center"/>
          </w:tcPr>
          <w:p w14:paraId="56224CB4" w14:textId="656CEC5C" w:rsidR="00391D36" w:rsidRPr="00BA0E57" w:rsidRDefault="00087C83" w:rsidP="00C80D47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Number of nodules harvested from each plant</w:t>
            </w:r>
          </w:p>
        </w:tc>
      </w:tr>
    </w:tbl>
    <w:p w14:paraId="67698E58" w14:textId="77777777" w:rsidR="00023CA5" w:rsidRDefault="00023CA5" w:rsidP="00023CA5"/>
    <w:p w14:paraId="69EE5B41" w14:textId="77777777" w:rsidR="0096241E" w:rsidRPr="0096241E" w:rsidRDefault="0096241E" w:rsidP="0096241E"/>
    <w:p w14:paraId="5D1BFC3C" w14:textId="77777777" w:rsidR="0096241E" w:rsidRPr="0096241E" w:rsidRDefault="0096241E" w:rsidP="0096241E"/>
    <w:p w14:paraId="7922A8F3" w14:textId="144CD8B9" w:rsidR="0096241E" w:rsidRPr="00BA0E57" w:rsidRDefault="0096241E" w:rsidP="0096241E">
      <w:pPr>
        <w:rPr>
          <w:rFonts w:ascii="Arial" w:hAnsi="Arial" w:cs="Arial"/>
          <w:sz w:val="24"/>
          <w:szCs w:val="24"/>
        </w:rPr>
      </w:pPr>
      <w:r w:rsidRPr="00BA0E57">
        <w:rPr>
          <w:rFonts w:ascii="Arial" w:hAnsi="Arial" w:cs="Arial"/>
          <w:sz w:val="24"/>
          <w:szCs w:val="24"/>
        </w:rPr>
        <w:t>Table S1. Summary and descriptions of</w:t>
      </w:r>
      <w:r w:rsidR="008D0247" w:rsidRPr="00BA0E57">
        <w:rPr>
          <w:rFonts w:ascii="Arial" w:hAnsi="Arial" w:cs="Arial"/>
          <w:sz w:val="24"/>
          <w:szCs w:val="24"/>
        </w:rPr>
        <w:t xml:space="preserve"> the </w:t>
      </w:r>
      <w:proofErr w:type="gramStart"/>
      <w:r w:rsidR="008D0247" w:rsidRPr="00BA0E57">
        <w:rPr>
          <w:rFonts w:ascii="Arial" w:hAnsi="Arial" w:cs="Arial"/>
          <w:sz w:val="24"/>
          <w:szCs w:val="24"/>
        </w:rPr>
        <w:t>twelve plant</w:t>
      </w:r>
      <w:proofErr w:type="gramEnd"/>
      <w:r w:rsidR="008D0247" w:rsidRPr="00BA0E57">
        <w:rPr>
          <w:rFonts w:ascii="Arial" w:hAnsi="Arial" w:cs="Arial"/>
          <w:sz w:val="24"/>
          <w:szCs w:val="24"/>
        </w:rPr>
        <w:t xml:space="preserve"> physiological and performance plant</w:t>
      </w:r>
      <w:r w:rsidRPr="00BA0E57">
        <w:rPr>
          <w:rFonts w:ascii="Arial" w:hAnsi="Arial" w:cs="Arial"/>
          <w:sz w:val="24"/>
          <w:szCs w:val="24"/>
        </w:rPr>
        <w:t xml:space="preserve"> traits used in RDA. </w:t>
      </w:r>
    </w:p>
    <w:p w14:paraId="5D76DA22" w14:textId="77777777" w:rsidR="0096241E" w:rsidRPr="0096241E" w:rsidRDefault="0096241E" w:rsidP="0096241E"/>
    <w:p w14:paraId="656E7371" w14:textId="77777777" w:rsidR="0096241E" w:rsidRPr="0096241E" w:rsidRDefault="0096241E" w:rsidP="0096241E"/>
    <w:p w14:paraId="5CC00A74" w14:textId="77777777" w:rsidR="0096241E" w:rsidRPr="0096241E" w:rsidRDefault="0096241E" w:rsidP="0096241E"/>
    <w:p w14:paraId="06B162F7" w14:textId="77777777" w:rsidR="0096241E" w:rsidRPr="0096241E" w:rsidRDefault="0096241E" w:rsidP="0096241E"/>
    <w:p w14:paraId="323BCC6F" w14:textId="77777777" w:rsidR="0096241E" w:rsidRPr="0096241E" w:rsidRDefault="0096241E" w:rsidP="0096241E"/>
    <w:p w14:paraId="2041AF1D" w14:textId="77777777" w:rsidR="0096241E" w:rsidRPr="0096241E" w:rsidRDefault="0096241E" w:rsidP="0096241E"/>
    <w:p w14:paraId="5BAF1D8B" w14:textId="77777777" w:rsidR="0096241E" w:rsidRPr="0096241E" w:rsidRDefault="0096241E" w:rsidP="0096241E"/>
    <w:p w14:paraId="60F36EAD" w14:textId="77777777" w:rsidR="0096241E" w:rsidRPr="0096241E" w:rsidRDefault="0096241E" w:rsidP="0096241E"/>
    <w:p w14:paraId="25290465" w14:textId="77777777" w:rsidR="0096241E" w:rsidRPr="0096241E" w:rsidRDefault="0096241E" w:rsidP="0096241E"/>
    <w:tbl>
      <w:tblPr>
        <w:tblStyle w:val="TableGrid"/>
        <w:tblpPr w:leftFromText="180" w:rightFromText="180" w:vertAnchor="page" w:horzAnchor="margin" w:tblpXSpec="center" w:tblpY="1546"/>
        <w:tblW w:w="0" w:type="auto"/>
        <w:tblLook w:val="04A0" w:firstRow="1" w:lastRow="0" w:firstColumn="1" w:lastColumn="0" w:noHBand="0" w:noVBand="1"/>
      </w:tblPr>
      <w:tblGrid>
        <w:gridCol w:w="3150"/>
        <w:gridCol w:w="1779"/>
        <w:gridCol w:w="938"/>
        <w:gridCol w:w="1157"/>
        <w:gridCol w:w="1076"/>
      </w:tblGrid>
      <w:tr w:rsidR="001639C2" w14:paraId="0818228F" w14:textId="77777777" w:rsidTr="00C80D47">
        <w:trPr>
          <w:trHeight w:val="180"/>
        </w:trPr>
        <w:tc>
          <w:tcPr>
            <w:tcW w:w="3150" w:type="dxa"/>
          </w:tcPr>
          <w:p w14:paraId="0204A6CD" w14:textId="77777777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lastRenderedPageBreak/>
              <w:t>Trait</w:t>
            </w:r>
          </w:p>
        </w:tc>
        <w:tc>
          <w:tcPr>
            <w:tcW w:w="1779" w:type="dxa"/>
          </w:tcPr>
          <w:p w14:paraId="077FB1DC" w14:textId="77777777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Predictor</w:t>
            </w:r>
          </w:p>
        </w:tc>
        <w:tc>
          <w:tcPr>
            <w:tcW w:w="938" w:type="dxa"/>
          </w:tcPr>
          <w:p w14:paraId="48D6FEEB" w14:textId="77777777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1157" w:type="dxa"/>
          </w:tcPr>
          <w:p w14:paraId="7AFE5E77" w14:textId="77777777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F </w:t>
            </w: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76" w:type="dxa"/>
          </w:tcPr>
          <w:p w14:paraId="0B7AFBBC" w14:textId="77777777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</w:t>
            </w: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-value</w:t>
            </w:r>
          </w:p>
        </w:tc>
      </w:tr>
      <w:tr w:rsidR="001639C2" w14:paraId="6471825B" w14:textId="77777777" w:rsidTr="00C80D47">
        <w:trPr>
          <w:trHeight w:val="183"/>
        </w:trPr>
        <w:tc>
          <w:tcPr>
            <w:tcW w:w="3150" w:type="dxa"/>
          </w:tcPr>
          <w:p w14:paraId="20F2717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 xml:space="preserve">Relative growth rate (mg/day-1) </w:t>
            </w:r>
          </w:p>
        </w:tc>
        <w:tc>
          <w:tcPr>
            <w:tcW w:w="1779" w:type="dxa"/>
          </w:tcPr>
          <w:p w14:paraId="0FF7877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2614EB0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0B8821C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10</w:t>
            </w:r>
          </w:p>
        </w:tc>
        <w:tc>
          <w:tcPr>
            <w:tcW w:w="1076" w:type="dxa"/>
          </w:tcPr>
          <w:p w14:paraId="0084099D" w14:textId="1DAE5F79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35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1639C2" w14:paraId="10C7295E" w14:textId="77777777" w:rsidTr="00C80D47">
        <w:tc>
          <w:tcPr>
            <w:tcW w:w="3150" w:type="dxa"/>
          </w:tcPr>
          <w:p w14:paraId="71A2D15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0E46250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3407C51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29205EF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2</w:t>
            </w:r>
          </w:p>
        </w:tc>
        <w:tc>
          <w:tcPr>
            <w:tcW w:w="1076" w:type="dxa"/>
          </w:tcPr>
          <w:p w14:paraId="59E712C0" w14:textId="74F3BBD6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29</w:t>
            </w:r>
          </w:p>
        </w:tc>
      </w:tr>
      <w:tr w:rsidR="001639C2" w14:paraId="1F458788" w14:textId="77777777" w:rsidTr="00C80D47">
        <w:trPr>
          <w:trHeight w:val="80"/>
        </w:trPr>
        <w:tc>
          <w:tcPr>
            <w:tcW w:w="3150" w:type="dxa"/>
          </w:tcPr>
          <w:p w14:paraId="438AB7E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BBE71C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141F12F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07267DD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53</w:t>
            </w:r>
          </w:p>
        </w:tc>
        <w:tc>
          <w:tcPr>
            <w:tcW w:w="1076" w:type="dxa"/>
          </w:tcPr>
          <w:p w14:paraId="6AB79113" w14:textId="4579E4EC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06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3</w:t>
            </w:r>
            <w:r w:rsidRPr="00BA0E57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1639C2" w14:paraId="776ABDDB" w14:textId="77777777" w:rsidTr="00C80D47">
        <w:trPr>
          <w:trHeight w:val="198"/>
        </w:trPr>
        <w:tc>
          <w:tcPr>
            <w:tcW w:w="3150" w:type="dxa"/>
          </w:tcPr>
          <w:p w14:paraId="496D290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Consumed leaf area (cm</w:t>
            </w:r>
            <w:r w:rsidRPr="00BA0E57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  <w:r w:rsidRPr="00BA0E57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779" w:type="dxa"/>
          </w:tcPr>
          <w:p w14:paraId="7BCBA2F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4E38E5F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77DBA3D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01</w:t>
            </w:r>
          </w:p>
        </w:tc>
        <w:tc>
          <w:tcPr>
            <w:tcW w:w="1076" w:type="dxa"/>
          </w:tcPr>
          <w:p w14:paraId="4028C718" w14:textId="7050060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5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639C2" w14:paraId="78236A90" w14:textId="77777777" w:rsidTr="00C80D47">
        <w:tc>
          <w:tcPr>
            <w:tcW w:w="3150" w:type="dxa"/>
          </w:tcPr>
          <w:p w14:paraId="5502681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58609CD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0D6EA7F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92DCAB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1076" w:type="dxa"/>
          </w:tcPr>
          <w:p w14:paraId="1CC6226D" w14:textId="63514904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395</w:t>
            </w:r>
          </w:p>
        </w:tc>
      </w:tr>
      <w:tr w:rsidR="001639C2" w14:paraId="2473DFB8" w14:textId="77777777" w:rsidTr="00C80D47">
        <w:tc>
          <w:tcPr>
            <w:tcW w:w="3150" w:type="dxa"/>
          </w:tcPr>
          <w:p w14:paraId="01BC14A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770BB0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2AC316F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1955E1E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1076" w:type="dxa"/>
          </w:tcPr>
          <w:p w14:paraId="0EC7DCF2" w14:textId="6266A6D5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6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49</w:t>
            </w:r>
          </w:p>
        </w:tc>
      </w:tr>
      <w:tr w:rsidR="001639C2" w14:paraId="27E0B572" w14:textId="77777777" w:rsidTr="00C80D47">
        <w:trPr>
          <w:trHeight w:val="162"/>
        </w:trPr>
        <w:tc>
          <w:tcPr>
            <w:tcW w:w="3150" w:type="dxa"/>
          </w:tcPr>
          <w:p w14:paraId="0C5A6B5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Proportion leaf area removed (%)</w:t>
            </w:r>
          </w:p>
        </w:tc>
        <w:tc>
          <w:tcPr>
            <w:tcW w:w="1779" w:type="dxa"/>
          </w:tcPr>
          <w:p w14:paraId="03D4A5C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0FE7729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3D24F64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1076" w:type="dxa"/>
          </w:tcPr>
          <w:p w14:paraId="4E081A2B" w14:textId="171B284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5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1639C2" w14:paraId="35EFC41D" w14:textId="77777777" w:rsidTr="00C80D47">
        <w:tc>
          <w:tcPr>
            <w:tcW w:w="3150" w:type="dxa"/>
          </w:tcPr>
          <w:p w14:paraId="729D976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2C52A3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00F1995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4F95314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7</w:t>
            </w:r>
          </w:p>
        </w:tc>
        <w:tc>
          <w:tcPr>
            <w:tcW w:w="1076" w:type="dxa"/>
          </w:tcPr>
          <w:p w14:paraId="2990E00B" w14:textId="06A464AD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67</w:t>
            </w:r>
          </w:p>
        </w:tc>
      </w:tr>
      <w:tr w:rsidR="001639C2" w14:paraId="444E0AFF" w14:textId="77777777" w:rsidTr="00C80D47">
        <w:tc>
          <w:tcPr>
            <w:tcW w:w="3150" w:type="dxa"/>
          </w:tcPr>
          <w:p w14:paraId="4A43564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14513E5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0BD1DFC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0D81DFE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8</w:t>
            </w:r>
          </w:p>
        </w:tc>
        <w:tc>
          <w:tcPr>
            <w:tcW w:w="1076" w:type="dxa"/>
          </w:tcPr>
          <w:p w14:paraId="4A76A2BD" w14:textId="095A2F35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628</w:t>
            </w:r>
          </w:p>
        </w:tc>
      </w:tr>
      <w:tr w:rsidR="001639C2" w14:paraId="5E2BFD48" w14:textId="77777777" w:rsidTr="00C80D47">
        <w:tc>
          <w:tcPr>
            <w:tcW w:w="3150" w:type="dxa"/>
          </w:tcPr>
          <w:p w14:paraId="0108A66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Phi2</w:t>
            </w:r>
            <w:r w:rsidRPr="00BA0E57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BA0E57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BA0E57">
              <w:rPr>
                <w:rFonts w:ascii="Arial" w:hAnsi="Arial" w:cs="Arial"/>
                <w:i/>
                <w:iCs/>
                <w:sz w:val="15"/>
                <w:szCs w:val="15"/>
              </w:rPr>
              <w:t>Δφ</w:t>
            </w:r>
            <w:r w:rsidRPr="00BA0E57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</w:rPr>
              <w:t>F</w:t>
            </w:r>
            <w:proofErr w:type="spellEnd"/>
            <w:r w:rsidRPr="00BA0E57">
              <w:rPr>
                <w:rFonts w:ascii="Arial" w:hAnsi="Arial" w:cs="Arial"/>
                <w:i/>
                <w:iCs/>
                <w:sz w:val="15"/>
                <w:szCs w:val="15"/>
              </w:rPr>
              <w:t>/</w:t>
            </w:r>
            <w:proofErr w:type="spellStart"/>
            <w:r w:rsidRPr="00BA0E57">
              <w:rPr>
                <w:rFonts w:ascii="Arial" w:hAnsi="Arial" w:cs="Arial"/>
                <w:i/>
                <w:iCs/>
                <w:sz w:val="15"/>
                <w:szCs w:val="15"/>
              </w:rPr>
              <w:t>φF</w:t>
            </w:r>
            <w:r w:rsidRPr="00BA0E57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</w:rPr>
              <w:t>m</w:t>
            </w:r>
            <w:proofErr w:type="spellEnd"/>
            <w:r w:rsidRPr="00BA0E57">
              <w:rPr>
                <w:rFonts w:ascii="Arial" w:hAnsi="Arial" w:cs="Arial"/>
                <w:sz w:val="15"/>
                <w:szCs w:val="15"/>
              </w:rPr>
              <w:t xml:space="preserve">) </w:t>
            </w:r>
            <w:r w:rsidRPr="00BA0E57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position w:val="-8"/>
                <w:sz w:val="15"/>
                <w:szCs w:val="15"/>
                <w:vertAlign w:val="subscript"/>
              </w:rPr>
              <w:t xml:space="preserve"> </w:t>
            </w:r>
          </w:p>
        </w:tc>
        <w:tc>
          <w:tcPr>
            <w:tcW w:w="1779" w:type="dxa"/>
          </w:tcPr>
          <w:p w14:paraId="43E4F8D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422A284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6657A2C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67</w:t>
            </w:r>
          </w:p>
        </w:tc>
        <w:tc>
          <w:tcPr>
            <w:tcW w:w="1076" w:type="dxa"/>
          </w:tcPr>
          <w:p w14:paraId="4B0D741B" w14:textId="1E838F14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3</w:t>
            </w:r>
            <w:r w:rsidR="006B66B6"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3</w:t>
            </w:r>
          </w:p>
        </w:tc>
      </w:tr>
      <w:tr w:rsidR="001639C2" w14:paraId="1CD4FFF9" w14:textId="77777777" w:rsidTr="00C80D47">
        <w:tc>
          <w:tcPr>
            <w:tcW w:w="3150" w:type="dxa"/>
          </w:tcPr>
          <w:p w14:paraId="58A0AC5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6FF6E4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30356A6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0C3F295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1076" w:type="dxa"/>
          </w:tcPr>
          <w:p w14:paraId="6E21AC1E" w14:textId="291319C8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</w:t>
            </w:r>
            <w:r w:rsidR="006B66B6" w:rsidRPr="00BA0E57">
              <w:rPr>
                <w:rFonts w:ascii="Arial" w:hAnsi="Arial" w:cs="Arial"/>
                <w:sz w:val="15"/>
                <w:szCs w:val="15"/>
              </w:rPr>
              <w:t>700</w:t>
            </w:r>
          </w:p>
        </w:tc>
      </w:tr>
      <w:tr w:rsidR="001639C2" w14:paraId="756B77D2" w14:textId="77777777" w:rsidTr="00C80D47">
        <w:tc>
          <w:tcPr>
            <w:tcW w:w="3150" w:type="dxa"/>
          </w:tcPr>
          <w:p w14:paraId="326CBDB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10B6C92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4F50D04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A5373E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4.93</w:t>
            </w:r>
          </w:p>
        </w:tc>
        <w:tc>
          <w:tcPr>
            <w:tcW w:w="1076" w:type="dxa"/>
          </w:tcPr>
          <w:p w14:paraId="1E9280FF" w14:textId="5EE1F589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</w:t>
            </w:r>
            <w:r w:rsidR="006B66B6"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26</w:t>
            </w:r>
          </w:p>
        </w:tc>
      </w:tr>
      <w:tr w:rsidR="001639C2" w14:paraId="290F28B7" w14:textId="77777777" w:rsidTr="00C80D47">
        <w:tc>
          <w:tcPr>
            <w:tcW w:w="3150" w:type="dxa"/>
          </w:tcPr>
          <w:p w14:paraId="36E0B48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57AF8B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39A42B2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6A17F9C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1076" w:type="dxa"/>
          </w:tcPr>
          <w:p w14:paraId="34D6A1EF" w14:textId="7FAEB424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&lt; 0.001</w:t>
            </w:r>
          </w:p>
        </w:tc>
      </w:tr>
      <w:tr w:rsidR="001639C2" w14:paraId="4CFC8A02" w14:textId="77777777" w:rsidTr="00C80D47">
        <w:tc>
          <w:tcPr>
            <w:tcW w:w="3150" w:type="dxa"/>
          </w:tcPr>
          <w:p w14:paraId="4599B49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4B2FDD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51C034C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55B4DDA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50</w:t>
            </w:r>
          </w:p>
        </w:tc>
        <w:tc>
          <w:tcPr>
            <w:tcW w:w="1076" w:type="dxa"/>
          </w:tcPr>
          <w:p w14:paraId="16A82E15" w14:textId="762B0714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</w:t>
            </w:r>
            <w:r w:rsidR="006B66B6" w:rsidRPr="00BA0E57">
              <w:rPr>
                <w:rFonts w:ascii="Arial" w:hAnsi="Arial" w:cs="Arial"/>
                <w:sz w:val="15"/>
                <w:szCs w:val="15"/>
              </w:rPr>
              <w:t>01</w:t>
            </w:r>
          </w:p>
        </w:tc>
      </w:tr>
      <w:tr w:rsidR="001639C2" w14:paraId="1049C741" w14:textId="77777777" w:rsidTr="00C80D47">
        <w:tc>
          <w:tcPr>
            <w:tcW w:w="3150" w:type="dxa"/>
          </w:tcPr>
          <w:p w14:paraId="0F47594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PhiNO</w:t>
            </w:r>
            <w:proofErr w:type="spellEnd"/>
            <w:r w:rsidRPr="00BA0E57">
              <w:rPr>
                <w:rFonts w:ascii="Arial" w:hAnsi="Arial" w:cs="Arial"/>
                <w:sz w:val="15"/>
                <w:szCs w:val="15"/>
                <w:shd w:val="clear" w:color="auto" w:fill="FFFFFF"/>
                <w:vertAlign w:val="subscript"/>
              </w:rPr>
              <w:t xml:space="preserve"> </w:t>
            </w:r>
            <w:r w:rsidRPr="00BA0E57">
              <w:rPr>
                <w:rFonts w:ascii="Arial" w:hAnsi="Arial" w:cs="Arial"/>
                <w:sz w:val="15"/>
                <w:szCs w:val="15"/>
              </w:rPr>
              <w:t>(F</w:t>
            </w:r>
            <w:r w:rsidRPr="00BA0E57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</w:rPr>
              <w:t>S</w:t>
            </w:r>
            <w:r w:rsidRPr="00BA0E57">
              <w:rPr>
                <w:rFonts w:ascii="Arial" w:hAnsi="Arial" w:cs="Arial"/>
                <w:sz w:val="15"/>
                <w:szCs w:val="15"/>
              </w:rPr>
              <w:t>/F</w:t>
            </w:r>
            <w:r w:rsidRPr="00BA0E57">
              <w:rPr>
                <w:rFonts w:ascii="Arial" w:hAnsi="Arial" w:cs="Arial"/>
                <w:i/>
                <w:iCs/>
                <w:sz w:val="15"/>
                <w:szCs w:val="15"/>
                <w:vertAlign w:val="subscript"/>
              </w:rPr>
              <w:t>m</w:t>
            </w:r>
            <w:r w:rsidRPr="00BA0E57">
              <w:rPr>
                <w:rFonts w:ascii="Arial" w:hAnsi="Arial" w:cs="Arial"/>
                <w:sz w:val="15"/>
                <w:szCs w:val="15"/>
              </w:rPr>
              <w:t xml:space="preserve">) </w:t>
            </w:r>
            <w:r w:rsidRPr="00BA0E57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position w:val="-8"/>
                <w:sz w:val="15"/>
                <w:szCs w:val="15"/>
                <w:vertAlign w:val="subscript"/>
              </w:rPr>
              <w:t xml:space="preserve"> </w:t>
            </w:r>
          </w:p>
        </w:tc>
        <w:tc>
          <w:tcPr>
            <w:tcW w:w="1779" w:type="dxa"/>
          </w:tcPr>
          <w:p w14:paraId="3F38B78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7DE4D15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4E3FCBA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19</w:t>
            </w:r>
          </w:p>
        </w:tc>
        <w:tc>
          <w:tcPr>
            <w:tcW w:w="1076" w:type="dxa"/>
          </w:tcPr>
          <w:p w14:paraId="00747F71" w14:textId="04192A8E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4</w:t>
            </w:r>
            <w:r w:rsidR="00EA73BE" w:rsidRPr="00BA0E57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1639C2" w14:paraId="32545D97" w14:textId="77777777" w:rsidTr="00C80D47">
        <w:tc>
          <w:tcPr>
            <w:tcW w:w="3150" w:type="dxa"/>
          </w:tcPr>
          <w:p w14:paraId="796DBAB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01A1DDD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39C9001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F152A8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1076" w:type="dxa"/>
          </w:tcPr>
          <w:p w14:paraId="1A0E515F" w14:textId="54822C6D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6</w:t>
            </w:r>
            <w:r w:rsidR="00EA73BE" w:rsidRPr="00BA0E57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639C2" w14:paraId="65B4AE30" w14:textId="77777777" w:rsidTr="00C80D47">
        <w:tc>
          <w:tcPr>
            <w:tcW w:w="3150" w:type="dxa"/>
          </w:tcPr>
          <w:p w14:paraId="6997268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6AEA7A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5562362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33C4BF3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2.85</w:t>
            </w:r>
          </w:p>
        </w:tc>
        <w:tc>
          <w:tcPr>
            <w:tcW w:w="1076" w:type="dxa"/>
          </w:tcPr>
          <w:p w14:paraId="1DE7EE7B" w14:textId="414AE48A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&lt; 0.001</w:t>
            </w:r>
          </w:p>
        </w:tc>
      </w:tr>
      <w:tr w:rsidR="001639C2" w14:paraId="45C5B571" w14:textId="77777777" w:rsidTr="00C80D47">
        <w:tc>
          <w:tcPr>
            <w:tcW w:w="3150" w:type="dxa"/>
          </w:tcPr>
          <w:p w14:paraId="5F8B488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7D6AE5E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0903580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60545DC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1076" w:type="dxa"/>
          </w:tcPr>
          <w:p w14:paraId="1F9F8533" w14:textId="6A761A90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&lt; 0.001</w:t>
            </w:r>
          </w:p>
        </w:tc>
      </w:tr>
      <w:tr w:rsidR="001639C2" w14:paraId="7E6AF2FB" w14:textId="77777777" w:rsidTr="00C80D47">
        <w:tc>
          <w:tcPr>
            <w:tcW w:w="3150" w:type="dxa"/>
          </w:tcPr>
          <w:p w14:paraId="4CCE879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A33A58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1A61524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229E56C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4.10</w:t>
            </w:r>
          </w:p>
        </w:tc>
        <w:tc>
          <w:tcPr>
            <w:tcW w:w="1076" w:type="dxa"/>
          </w:tcPr>
          <w:p w14:paraId="2F738967" w14:textId="20EF3D32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4</w:t>
            </w:r>
            <w:r w:rsidR="00EA73BE"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2</w:t>
            </w:r>
          </w:p>
        </w:tc>
      </w:tr>
      <w:tr w:rsidR="001639C2" w14:paraId="0BE78336" w14:textId="77777777" w:rsidTr="00C80D47">
        <w:tc>
          <w:tcPr>
            <w:tcW w:w="3150" w:type="dxa"/>
          </w:tcPr>
          <w:p w14:paraId="67F87AB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NPQt</w:t>
            </w:r>
          </w:p>
        </w:tc>
        <w:tc>
          <w:tcPr>
            <w:tcW w:w="1779" w:type="dxa"/>
          </w:tcPr>
          <w:p w14:paraId="4288E8A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1951C8D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71921A0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56</w:t>
            </w:r>
          </w:p>
        </w:tc>
        <w:tc>
          <w:tcPr>
            <w:tcW w:w="1076" w:type="dxa"/>
          </w:tcPr>
          <w:p w14:paraId="0CFE1E92" w14:textId="2879CE79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</w:t>
            </w:r>
            <w:r w:rsidR="003E4CE3"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49</w:t>
            </w:r>
          </w:p>
        </w:tc>
      </w:tr>
      <w:tr w:rsidR="001639C2" w14:paraId="04F45135" w14:textId="77777777" w:rsidTr="00C80D47">
        <w:tc>
          <w:tcPr>
            <w:tcW w:w="3150" w:type="dxa"/>
          </w:tcPr>
          <w:p w14:paraId="4BA15C9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086B2DD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12CA17B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DFC074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1076" w:type="dxa"/>
          </w:tcPr>
          <w:p w14:paraId="78AFA25A" w14:textId="494F3391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</w:t>
            </w:r>
            <w:r w:rsidR="003E4CE3" w:rsidRPr="00BA0E57">
              <w:rPr>
                <w:rFonts w:ascii="Arial" w:hAnsi="Arial" w:cs="Arial"/>
                <w:sz w:val="15"/>
                <w:szCs w:val="15"/>
              </w:rPr>
              <w:t>58</w:t>
            </w:r>
          </w:p>
        </w:tc>
      </w:tr>
      <w:tr w:rsidR="001639C2" w14:paraId="5A059BDF" w14:textId="77777777" w:rsidTr="00C80D47">
        <w:tc>
          <w:tcPr>
            <w:tcW w:w="3150" w:type="dxa"/>
          </w:tcPr>
          <w:p w14:paraId="2BDC112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48A05A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2E07389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6122AA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7.47</w:t>
            </w:r>
          </w:p>
        </w:tc>
        <w:tc>
          <w:tcPr>
            <w:tcW w:w="1076" w:type="dxa"/>
          </w:tcPr>
          <w:p w14:paraId="61FA4A69" w14:textId="2DDA647D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0</w:t>
            </w:r>
            <w:r w:rsidR="003E4CE3"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7</w:t>
            </w:r>
          </w:p>
        </w:tc>
      </w:tr>
      <w:tr w:rsidR="001639C2" w14:paraId="599809D7" w14:textId="77777777" w:rsidTr="00C80D47">
        <w:tc>
          <w:tcPr>
            <w:tcW w:w="3150" w:type="dxa"/>
          </w:tcPr>
          <w:p w14:paraId="2439B24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5478EF5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3E8384A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5684A12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20</w:t>
            </w:r>
          </w:p>
        </w:tc>
        <w:tc>
          <w:tcPr>
            <w:tcW w:w="1076" w:type="dxa"/>
          </w:tcPr>
          <w:p w14:paraId="3928497D" w14:textId="5550C002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01</w:t>
            </w:r>
          </w:p>
        </w:tc>
      </w:tr>
      <w:tr w:rsidR="001639C2" w14:paraId="47C7A08F" w14:textId="77777777" w:rsidTr="00C80D47">
        <w:tc>
          <w:tcPr>
            <w:tcW w:w="3150" w:type="dxa"/>
          </w:tcPr>
          <w:p w14:paraId="38BE573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7925D31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3B1F227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34793F3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07</w:t>
            </w:r>
          </w:p>
        </w:tc>
        <w:tc>
          <w:tcPr>
            <w:tcW w:w="1076" w:type="dxa"/>
          </w:tcPr>
          <w:p w14:paraId="2A7AE59E" w14:textId="2E4DD82B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5</w:t>
            </w:r>
            <w:r w:rsidR="003E4CE3"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1639C2" w14:paraId="5A196565" w14:textId="77777777" w:rsidTr="00C80D47">
        <w:tc>
          <w:tcPr>
            <w:tcW w:w="3150" w:type="dxa"/>
          </w:tcPr>
          <w:p w14:paraId="506776B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Leaf temperature differential (°C)</w:t>
            </w:r>
          </w:p>
        </w:tc>
        <w:tc>
          <w:tcPr>
            <w:tcW w:w="1779" w:type="dxa"/>
          </w:tcPr>
          <w:p w14:paraId="2C41885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69177CB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45186AE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52</w:t>
            </w:r>
          </w:p>
        </w:tc>
        <w:tc>
          <w:tcPr>
            <w:tcW w:w="1076" w:type="dxa"/>
          </w:tcPr>
          <w:p w14:paraId="54C9BB0B" w14:textId="4EDD8FDE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0</w:t>
            </w:r>
            <w:r w:rsidR="003E4CE3" w:rsidRPr="00BA0E57">
              <w:rPr>
                <w:rFonts w:ascii="Arial" w:hAnsi="Arial" w:cs="Arial"/>
                <w:sz w:val="15"/>
                <w:szCs w:val="15"/>
              </w:rPr>
              <w:t>58</w:t>
            </w:r>
            <w:r w:rsidRPr="00BA0E57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1639C2" w14:paraId="07E0FB9E" w14:textId="77777777" w:rsidTr="00C80D47">
        <w:tc>
          <w:tcPr>
            <w:tcW w:w="3150" w:type="dxa"/>
          </w:tcPr>
          <w:p w14:paraId="1B53A9B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73A272A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3A161C3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7D45E51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1076" w:type="dxa"/>
          </w:tcPr>
          <w:p w14:paraId="7D718AA6" w14:textId="2159A70C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7</w:t>
            </w:r>
            <w:r w:rsidR="003E4CE3" w:rsidRPr="00BA0E57">
              <w:rPr>
                <w:rFonts w:ascii="Arial" w:hAnsi="Arial" w:cs="Arial"/>
                <w:sz w:val="15"/>
                <w:szCs w:val="15"/>
              </w:rPr>
              <w:t>46</w:t>
            </w:r>
          </w:p>
        </w:tc>
      </w:tr>
      <w:tr w:rsidR="001639C2" w14:paraId="23978588" w14:textId="77777777" w:rsidTr="00C80D47">
        <w:tc>
          <w:tcPr>
            <w:tcW w:w="3150" w:type="dxa"/>
          </w:tcPr>
          <w:p w14:paraId="5D2192D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C0C50D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2F876F6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79C8932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82</w:t>
            </w:r>
          </w:p>
        </w:tc>
        <w:tc>
          <w:tcPr>
            <w:tcW w:w="1076" w:type="dxa"/>
          </w:tcPr>
          <w:p w14:paraId="1EC26B35" w14:textId="076A4DC1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09</w:t>
            </w:r>
            <w:r w:rsidR="003E4CE3" w:rsidRPr="00BA0E57">
              <w:rPr>
                <w:rFonts w:ascii="Arial" w:hAnsi="Arial" w:cs="Arial"/>
                <w:sz w:val="15"/>
                <w:szCs w:val="15"/>
              </w:rPr>
              <w:t>4</w:t>
            </w:r>
            <w:r w:rsidRPr="00BA0E57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1639C2" w14:paraId="3EBFD937" w14:textId="77777777" w:rsidTr="00C80D47">
        <w:tc>
          <w:tcPr>
            <w:tcW w:w="3150" w:type="dxa"/>
          </w:tcPr>
          <w:p w14:paraId="06EA6B8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A2AF71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0D556B1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20FB483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1076" w:type="dxa"/>
          </w:tcPr>
          <w:p w14:paraId="630E82E1" w14:textId="44034045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</w:t>
            </w:r>
            <w:r w:rsidR="003E4CE3" w:rsidRPr="00BA0E57">
              <w:rPr>
                <w:rFonts w:ascii="Arial" w:hAnsi="Arial" w:cs="Arial"/>
                <w:sz w:val="15"/>
                <w:szCs w:val="15"/>
              </w:rPr>
              <w:t>86</w:t>
            </w:r>
          </w:p>
        </w:tc>
      </w:tr>
      <w:tr w:rsidR="001639C2" w14:paraId="569DA5AE" w14:textId="77777777" w:rsidTr="00C80D47">
        <w:tc>
          <w:tcPr>
            <w:tcW w:w="3150" w:type="dxa"/>
          </w:tcPr>
          <w:p w14:paraId="60FCE6E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132F02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7A34DA6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58AB2BA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90</w:t>
            </w:r>
          </w:p>
        </w:tc>
        <w:tc>
          <w:tcPr>
            <w:tcW w:w="1076" w:type="dxa"/>
          </w:tcPr>
          <w:p w14:paraId="39B7AE11" w14:textId="7CF2DF1E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</w:t>
            </w:r>
            <w:r w:rsidR="003E4CE3" w:rsidRPr="00BA0E57">
              <w:rPr>
                <w:rFonts w:ascii="Arial" w:hAnsi="Arial" w:cs="Arial"/>
                <w:sz w:val="15"/>
                <w:szCs w:val="15"/>
              </w:rPr>
              <w:t>69</w:t>
            </w:r>
          </w:p>
        </w:tc>
      </w:tr>
      <w:tr w:rsidR="001639C2" w14:paraId="7A1BF90A" w14:textId="77777777" w:rsidTr="00C80D47">
        <w:tc>
          <w:tcPr>
            <w:tcW w:w="3150" w:type="dxa"/>
          </w:tcPr>
          <w:p w14:paraId="78E9E67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pecific leaf area (mm</w:t>
            </w:r>
            <w:r w:rsidRPr="00BA0E57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  <w:r w:rsidRPr="00BA0E57">
              <w:rPr>
                <w:rFonts w:ascii="Arial" w:hAnsi="Arial" w:cs="Arial"/>
                <w:sz w:val="15"/>
                <w:szCs w:val="15"/>
              </w:rPr>
              <w:t>/mg)</w:t>
            </w:r>
          </w:p>
        </w:tc>
        <w:tc>
          <w:tcPr>
            <w:tcW w:w="1779" w:type="dxa"/>
          </w:tcPr>
          <w:p w14:paraId="403A5BE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19E4D1F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7A58904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1076" w:type="dxa"/>
          </w:tcPr>
          <w:p w14:paraId="32A4DF6C" w14:textId="63D1AB84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7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1639C2" w14:paraId="2DA7FEDF" w14:textId="77777777" w:rsidTr="00C80D47">
        <w:tc>
          <w:tcPr>
            <w:tcW w:w="3150" w:type="dxa"/>
          </w:tcPr>
          <w:p w14:paraId="1E2DE76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213FE9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3419BC7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5A601F7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5</w:t>
            </w:r>
          </w:p>
        </w:tc>
        <w:tc>
          <w:tcPr>
            <w:tcW w:w="1076" w:type="dxa"/>
          </w:tcPr>
          <w:p w14:paraId="34A4B45C" w14:textId="3A59D95A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75</w:t>
            </w:r>
          </w:p>
        </w:tc>
      </w:tr>
      <w:tr w:rsidR="001639C2" w14:paraId="77DD1CA3" w14:textId="77777777" w:rsidTr="00C80D47">
        <w:tc>
          <w:tcPr>
            <w:tcW w:w="3150" w:type="dxa"/>
          </w:tcPr>
          <w:p w14:paraId="20E9758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74D63B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2EF7A13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CEFF81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7.95</w:t>
            </w:r>
          </w:p>
        </w:tc>
        <w:tc>
          <w:tcPr>
            <w:tcW w:w="1076" w:type="dxa"/>
          </w:tcPr>
          <w:p w14:paraId="4D0C9C8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05</w:t>
            </w:r>
          </w:p>
        </w:tc>
      </w:tr>
      <w:tr w:rsidR="001639C2" w14:paraId="097D2AB1" w14:textId="77777777" w:rsidTr="00C80D47">
        <w:tc>
          <w:tcPr>
            <w:tcW w:w="3150" w:type="dxa"/>
          </w:tcPr>
          <w:p w14:paraId="78A08B4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420B282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410F935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0D95500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1076" w:type="dxa"/>
          </w:tcPr>
          <w:p w14:paraId="342BA59C" w14:textId="711F30BC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55</w:t>
            </w:r>
          </w:p>
        </w:tc>
      </w:tr>
      <w:tr w:rsidR="001639C2" w14:paraId="6FD7E03A" w14:textId="77777777" w:rsidTr="00C80D47">
        <w:tc>
          <w:tcPr>
            <w:tcW w:w="3150" w:type="dxa"/>
          </w:tcPr>
          <w:p w14:paraId="21DB73B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7AF1E0E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2C4EFAE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CFD48A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31</w:t>
            </w:r>
          </w:p>
        </w:tc>
        <w:tc>
          <w:tcPr>
            <w:tcW w:w="1076" w:type="dxa"/>
          </w:tcPr>
          <w:p w14:paraId="4BD9712E" w14:textId="549D8904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8</w:t>
            </w:r>
            <w:r w:rsidR="00CD546E" w:rsidRPr="00BA0E57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1639C2" w14:paraId="25B7262B" w14:textId="77777777" w:rsidTr="00C80D47">
        <w:tc>
          <w:tcPr>
            <w:tcW w:w="3150" w:type="dxa"/>
          </w:tcPr>
          <w:p w14:paraId="47C20E3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Relative leaf water content (%)</w:t>
            </w:r>
          </w:p>
        </w:tc>
        <w:tc>
          <w:tcPr>
            <w:tcW w:w="1779" w:type="dxa"/>
          </w:tcPr>
          <w:p w14:paraId="7AA7A18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0BED951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347C3D9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18</w:t>
            </w:r>
          </w:p>
        </w:tc>
        <w:tc>
          <w:tcPr>
            <w:tcW w:w="1076" w:type="dxa"/>
          </w:tcPr>
          <w:p w14:paraId="1D5374DE" w14:textId="7EAFD2E9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6</w:t>
            </w:r>
            <w:r w:rsidR="007106D3"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1639C2" w14:paraId="1C9E162A" w14:textId="77777777" w:rsidTr="00C80D47">
        <w:tc>
          <w:tcPr>
            <w:tcW w:w="3150" w:type="dxa"/>
          </w:tcPr>
          <w:p w14:paraId="7E3FF7F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7718AF5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090BC37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2356C03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0</w:t>
            </w:r>
          </w:p>
        </w:tc>
        <w:tc>
          <w:tcPr>
            <w:tcW w:w="1076" w:type="dxa"/>
          </w:tcPr>
          <w:p w14:paraId="5218CDDA" w14:textId="4E130F29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7</w:t>
            </w:r>
            <w:r w:rsidR="007106D3" w:rsidRPr="00BA0E57">
              <w:rPr>
                <w:rFonts w:ascii="Arial" w:hAnsi="Arial" w:cs="Arial"/>
                <w:sz w:val="15"/>
                <w:szCs w:val="15"/>
              </w:rPr>
              <w:t>60</w:t>
            </w:r>
          </w:p>
        </w:tc>
      </w:tr>
      <w:tr w:rsidR="001639C2" w14:paraId="4FBB2910" w14:textId="77777777" w:rsidTr="00C80D47">
        <w:tc>
          <w:tcPr>
            <w:tcW w:w="3150" w:type="dxa"/>
          </w:tcPr>
          <w:p w14:paraId="77C5074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5CB5D7B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47221B2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027817B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1.5</w:t>
            </w:r>
          </w:p>
        </w:tc>
        <w:tc>
          <w:tcPr>
            <w:tcW w:w="1076" w:type="dxa"/>
          </w:tcPr>
          <w:p w14:paraId="5433511A" w14:textId="2226217C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&lt; 0.001</w:t>
            </w:r>
          </w:p>
        </w:tc>
      </w:tr>
      <w:tr w:rsidR="001639C2" w14:paraId="5D28A102" w14:textId="77777777" w:rsidTr="00C80D47">
        <w:tc>
          <w:tcPr>
            <w:tcW w:w="3150" w:type="dxa"/>
          </w:tcPr>
          <w:p w14:paraId="5A233AC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1491E63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3C38A4B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6414D6A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1076" w:type="dxa"/>
          </w:tcPr>
          <w:p w14:paraId="0E7C99E5" w14:textId="4C396FC9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0</w:t>
            </w:r>
            <w:r w:rsidR="007106D3" w:rsidRPr="00BA0E57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639C2" w14:paraId="7CB9D948" w14:textId="77777777" w:rsidTr="00C80D47">
        <w:tc>
          <w:tcPr>
            <w:tcW w:w="3150" w:type="dxa"/>
          </w:tcPr>
          <w:p w14:paraId="7AB5BA1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8B1FC6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4F2D87E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20C2E25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076" w:type="dxa"/>
          </w:tcPr>
          <w:p w14:paraId="6F71D308" w14:textId="6C5B2EFF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</w:t>
            </w:r>
            <w:r w:rsidR="007106D3" w:rsidRPr="00BA0E57">
              <w:rPr>
                <w:rFonts w:ascii="Arial" w:hAnsi="Arial" w:cs="Arial"/>
                <w:sz w:val="15"/>
                <w:szCs w:val="15"/>
              </w:rPr>
              <w:t>76</w:t>
            </w:r>
          </w:p>
        </w:tc>
      </w:tr>
      <w:tr w:rsidR="001639C2" w14:paraId="50CDA835" w14:textId="77777777" w:rsidTr="00C80D47">
        <w:tc>
          <w:tcPr>
            <w:tcW w:w="3150" w:type="dxa"/>
          </w:tcPr>
          <w:p w14:paraId="00D1974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Relative chlorophyll (SPAD)</w:t>
            </w:r>
          </w:p>
        </w:tc>
        <w:tc>
          <w:tcPr>
            <w:tcW w:w="1779" w:type="dxa"/>
          </w:tcPr>
          <w:p w14:paraId="03A4EC2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6903CBC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51ADD7E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1076" w:type="dxa"/>
          </w:tcPr>
          <w:p w14:paraId="153FEF57" w14:textId="3534E4AB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31</w:t>
            </w:r>
          </w:p>
        </w:tc>
      </w:tr>
      <w:tr w:rsidR="001639C2" w14:paraId="7F462C3B" w14:textId="77777777" w:rsidTr="00C80D47">
        <w:tc>
          <w:tcPr>
            <w:tcW w:w="3150" w:type="dxa"/>
          </w:tcPr>
          <w:p w14:paraId="7CBADDA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7D65F2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660D556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2891278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2</w:t>
            </w:r>
          </w:p>
        </w:tc>
        <w:tc>
          <w:tcPr>
            <w:tcW w:w="1076" w:type="dxa"/>
          </w:tcPr>
          <w:p w14:paraId="63A65635" w14:textId="4935481E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65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639C2" w14:paraId="5E2A4B66" w14:textId="77777777" w:rsidTr="00C80D47">
        <w:tc>
          <w:tcPr>
            <w:tcW w:w="3150" w:type="dxa"/>
          </w:tcPr>
          <w:p w14:paraId="421BD2B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4070678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333FF80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381B5D3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09</w:t>
            </w:r>
          </w:p>
        </w:tc>
        <w:tc>
          <w:tcPr>
            <w:tcW w:w="1076" w:type="dxa"/>
          </w:tcPr>
          <w:p w14:paraId="0CD4E38D" w14:textId="31A1819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32</w:t>
            </w:r>
          </w:p>
        </w:tc>
      </w:tr>
      <w:tr w:rsidR="001639C2" w14:paraId="4724BBFB" w14:textId="77777777" w:rsidTr="00C80D47">
        <w:tc>
          <w:tcPr>
            <w:tcW w:w="3150" w:type="dxa"/>
          </w:tcPr>
          <w:p w14:paraId="179B643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F607BD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737C4D4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02ADC35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71</w:t>
            </w:r>
          </w:p>
        </w:tc>
        <w:tc>
          <w:tcPr>
            <w:tcW w:w="1076" w:type="dxa"/>
          </w:tcPr>
          <w:p w14:paraId="5F2C722B" w14:textId="29DAF939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18</w:t>
            </w:r>
          </w:p>
        </w:tc>
      </w:tr>
      <w:tr w:rsidR="001639C2" w14:paraId="4362FE44" w14:textId="77777777" w:rsidTr="00C80D47">
        <w:tc>
          <w:tcPr>
            <w:tcW w:w="3150" w:type="dxa"/>
          </w:tcPr>
          <w:p w14:paraId="674C6D4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7A09994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5D4B34F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293C4D8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46</w:t>
            </w:r>
          </w:p>
        </w:tc>
        <w:tc>
          <w:tcPr>
            <w:tcW w:w="1076" w:type="dxa"/>
          </w:tcPr>
          <w:p w14:paraId="09775E22" w14:textId="3E8928B6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02</w:t>
            </w:r>
          </w:p>
        </w:tc>
      </w:tr>
      <w:tr w:rsidR="001639C2" w14:paraId="07917F98" w14:textId="77777777" w:rsidTr="00C80D47">
        <w:tc>
          <w:tcPr>
            <w:tcW w:w="3150" w:type="dxa"/>
          </w:tcPr>
          <w:p w14:paraId="47C14E3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Plant height (cm)</w:t>
            </w:r>
          </w:p>
        </w:tc>
        <w:tc>
          <w:tcPr>
            <w:tcW w:w="1779" w:type="dxa"/>
          </w:tcPr>
          <w:p w14:paraId="5DE29A2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5941966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4433B007" w14:textId="020A0827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23</w:t>
            </w:r>
          </w:p>
        </w:tc>
        <w:tc>
          <w:tcPr>
            <w:tcW w:w="1076" w:type="dxa"/>
          </w:tcPr>
          <w:p w14:paraId="0DF4E8BE" w14:textId="3E4EC914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</w:t>
            </w:r>
            <w:r w:rsidR="006D1AA7" w:rsidRPr="00BA0E57">
              <w:rPr>
                <w:rFonts w:ascii="Arial" w:hAnsi="Arial" w:cs="Arial"/>
                <w:sz w:val="15"/>
                <w:szCs w:val="15"/>
              </w:rPr>
              <w:t>16</w:t>
            </w:r>
          </w:p>
        </w:tc>
      </w:tr>
      <w:tr w:rsidR="001639C2" w14:paraId="497ACFE2" w14:textId="77777777" w:rsidTr="00C80D47">
        <w:tc>
          <w:tcPr>
            <w:tcW w:w="3150" w:type="dxa"/>
          </w:tcPr>
          <w:p w14:paraId="73D8910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5640BD3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0CA6E03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78F34DAD" w14:textId="3BAE6980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05.1</w:t>
            </w:r>
          </w:p>
        </w:tc>
        <w:tc>
          <w:tcPr>
            <w:tcW w:w="1076" w:type="dxa"/>
          </w:tcPr>
          <w:p w14:paraId="28F7E78D" w14:textId="6ACE6FE5" w:rsidR="001639C2" w:rsidRPr="00BA0E57" w:rsidRDefault="001B74F0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09</w:t>
            </w:r>
          </w:p>
        </w:tc>
      </w:tr>
      <w:tr w:rsidR="001639C2" w14:paraId="2A125217" w14:textId="77777777" w:rsidTr="00C80D47">
        <w:tc>
          <w:tcPr>
            <w:tcW w:w="3150" w:type="dxa"/>
          </w:tcPr>
          <w:p w14:paraId="0785EBC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7B28FC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58437DE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30418C8A" w14:textId="31259463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0</w:t>
            </w:r>
          </w:p>
        </w:tc>
        <w:tc>
          <w:tcPr>
            <w:tcW w:w="1076" w:type="dxa"/>
          </w:tcPr>
          <w:p w14:paraId="5DB95582" w14:textId="2EEBA842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8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1639C2" w14:paraId="06ADD9AD" w14:textId="77777777" w:rsidTr="00C80D47">
        <w:tc>
          <w:tcPr>
            <w:tcW w:w="3150" w:type="dxa"/>
          </w:tcPr>
          <w:p w14:paraId="1BE40B7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1699405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1045BDC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5E8DED94" w14:textId="052C0AB8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1076" w:type="dxa"/>
          </w:tcPr>
          <w:p w14:paraId="05E03DC1" w14:textId="21A2B329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9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639C2" w14:paraId="2EB4725C" w14:textId="77777777" w:rsidTr="00C80D47">
        <w:tc>
          <w:tcPr>
            <w:tcW w:w="3150" w:type="dxa"/>
          </w:tcPr>
          <w:p w14:paraId="56847D0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3BDD58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14B48CC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D89A31B" w14:textId="2FF0E9F6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65</w:t>
            </w:r>
          </w:p>
        </w:tc>
        <w:tc>
          <w:tcPr>
            <w:tcW w:w="1076" w:type="dxa"/>
          </w:tcPr>
          <w:p w14:paraId="54432377" w14:textId="79BFF4CC" w:rsidR="001639C2" w:rsidRPr="00BA0E57" w:rsidRDefault="001B74F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0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1639C2" w14:paraId="0704B957" w14:textId="77777777" w:rsidTr="00C80D47">
        <w:tc>
          <w:tcPr>
            <w:tcW w:w="3150" w:type="dxa"/>
          </w:tcPr>
          <w:p w14:paraId="5B93FD0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hoot biomass (g)</w:t>
            </w:r>
          </w:p>
        </w:tc>
        <w:tc>
          <w:tcPr>
            <w:tcW w:w="1779" w:type="dxa"/>
          </w:tcPr>
          <w:p w14:paraId="575DD11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452AAB3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10F6D9E9" w14:textId="649B19D0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33</w:t>
            </w:r>
          </w:p>
        </w:tc>
        <w:tc>
          <w:tcPr>
            <w:tcW w:w="1076" w:type="dxa"/>
          </w:tcPr>
          <w:p w14:paraId="69128853" w14:textId="541F2C32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4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1639C2" w14:paraId="2ACE5930" w14:textId="77777777" w:rsidTr="00C80D47">
        <w:tc>
          <w:tcPr>
            <w:tcW w:w="3150" w:type="dxa"/>
          </w:tcPr>
          <w:p w14:paraId="5B46E245" w14:textId="0CF2C846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49635C9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03E3D97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5719433A" w14:textId="547FDFAF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1076" w:type="dxa"/>
          </w:tcPr>
          <w:p w14:paraId="7F34E1FB" w14:textId="4AEF5E31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9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1639C2" w14:paraId="73F38C6C" w14:textId="77777777" w:rsidTr="00C80D47">
        <w:tc>
          <w:tcPr>
            <w:tcW w:w="3150" w:type="dxa"/>
          </w:tcPr>
          <w:p w14:paraId="49405BC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450DDD39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3FECBE2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7848C8D1" w14:textId="4C2F9D7B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52.6</w:t>
            </w:r>
          </w:p>
        </w:tc>
        <w:tc>
          <w:tcPr>
            <w:tcW w:w="1076" w:type="dxa"/>
          </w:tcPr>
          <w:p w14:paraId="1B4CFF87" w14:textId="3382E8ED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&lt; 0.001</w:t>
            </w:r>
          </w:p>
        </w:tc>
      </w:tr>
      <w:tr w:rsidR="001639C2" w14:paraId="56AFF278" w14:textId="77777777" w:rsidTr="00C80D47">
        <w:tc>
          <w:tcPr>
            <w:tcW w:w="3150" w:type="dxa"/>
          </w:tcPr>
          <w:p w14:paraId="615EF5C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1307DEE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2FFE6D2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4EAE3DF8" w14:textId="65689AEA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68</w:t>
            </w:r>
          </w:p>
        </w:tc>
        <w:tc>
          <w:tcPr>
            <w:tcW w:w="1076" w:type="dxa"/>
          </w:tcPr>
          <w:p w14:paraId="0D8C33E8" w14:textId="4FD84332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67</w:t>
            </w:r>
          </w:p>
        </w:tc>
      </w:tr>
      <w:tr w:rsidR="001639C2" w14:paraId="3B824FBB" w14:textId="77777777" w:rsidTr="00C80D47">
        <w:tc>
          <w:tcPr>
            <w:tcW w:w="3150" w:type="dxa"/>
          </w:tcPr>
          <w:p w14:paraId="36F5BF5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0CBAF72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7BA7642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5FB96090" w14:textId="73FF1013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1076" w:type="dxa"/>
          </w:tcPr>
          <w:p w14:paraId="65BA6A06" w14:textId="4222858F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251</w:t>
            </w:r>
          </w:p>
        </w:tc>
      </w:tr>
      <w:tr w:rsidR="001639C2" w14:paraId="159DE701" w14:textId="77777777" w:rsidTr="00C80D47">
        <w:tc>
          <w:tcPr>
            <w:tcW w:w="3150" w:type="dxa"/>
          </w:tcPr>
          <w:p w14:paraId="113993D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Root biomass (g)</w:t>
            </w:r>
          </w:p>
        </w:tc>
        <w:tc>
          <w:tcPr>
            <w:tcW w:w="1779" w:type="dxa"/>
          </w:tcPr>
          <w:p w14:paraId="68E8C5C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44F8C2C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16562C4F" w14:textId="323E5678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7</w:t>
            </w:r>
          </w:p>
        </w:tc>
        <w:tc>
          <w:tcPr>
            <w:tcW w:w="1076" w:type="dxa"/>
          </w:tcPr>
          <w:p w14:paraId="02EE9384" w14:textId="7809BEF2" w:rsidR="001639C2" w:rsidRPr="00BA0E57" w:rsidRDefault="008D1E48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638</w:t>
            </w:r>
          </w:p>
        </w:tc>
      </w:tr>
      <w:tr w:rsidR="001639C2" w14:paraId="223194D8" w14:textId="77777777" w:rsidTr="00C80D47">
        <w:tc>
          <w:tcPr>
            <w:tcW w:w="3150" w:type="dxa"/>
          </w:tcPr>
          <w:p w14:paraId="65B3BFB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BCFDD9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30742C6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73D8BA71" w14:textId="273B2B70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6.90</w:t>
            </w:r>
          </w:p>
        </w:tc>
        <w:tc>
          <w:tcPr>
            <w:tcW w:w="1076" w:type="dxa"/>
          </w:tcPr>
          <w:p w14:paraId="5C757C62" w14:textId="46752DA5" w:rsidR="001639C2" w:rsidRPr="00BA0E57" w:rsidRDefault="001639C2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0.0</w:t>
            </w:r>
            <w:r w:rsidR="008D1E48"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25</w:t>
            </w:r>
          </w:p>
        </w:tc>
      </w:tr>
      <w:tr w:rsidR="001639C2" w14:paraId="23256F0C" w14:textId="77777777" w:rsidTr="00C80D47">
        <w:tc>
          <w:tcPr>
            <w:tcW w:w="3150" w:type="dxa"/>
          </w:tcPr>
          <w:p w14:paraId="6327E2C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0C33007A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1BA5ED3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47890C00" w14:textId="554949EC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61</w:t>
            </w:r>
          </w:p>
        </w:tc>
        <w:tc>
          <w:tcPr>
            <w:tcW w:w="1076" w:type="dxa"/>
          </w:tcPr>
          <w:p w14:paraId="6F9E335D" w14:textId="28EF2F25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3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1639C2" w14:paraId="4A68E97C" w14:textId="77777777" w:rsidTr="00C80D47">
        <w:tc>
          <w:tcPr>
            <w:tcW w:w="3150" w:type="dxa"/>
          </w:tcPr>
          <w:p w14:paraId="6E21E75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5B5C9F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4A126AF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3F9D6157" w14:textId="4E2BAABF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1076" w:type="dxa"/>
          </w:tcPr>
          <w:p w14:paraId="13AC0C84" w14:textId="5E70BF3B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6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69</w:t>
            </w:r>
          </w:p>
        </w:tc>
      </w:tr>
      <w:tr w:rsidR="001639C2" w14:paraId="11C85737" w14:textId="77777777" w:rsidTr="00C80D47">
        <w:tc>
          <w:tcPr>
            <w:tcW w:w="3150" w:type="dxa"/>
          </w:tcPr>
          <w:p w14:paraId="35D22977" w14:textId="77777777" w:rsidR="001639C2" w:rsidRPr="00BA0E57" w:rsidRDefault="001639C2" w:rsidP="00A87348">
            <w:pPr>
              <w:ind w:firstLine="72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5A8D97E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0508E19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40C4316E" w14:textId="29C017C8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74</w:t>
            </w:r>
          </w:p>
        </w:tc>
        <w:tc>
          <w:tcPr>
            <w:tcW w:w="1076" w:type="dxa"/>
          </w:tcPr>
          <w:p w14:paraId="41A92A4B" w14:textId="2916BAC6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</w:t>
            </w:r>
            <w:r w:rsidR="008D1E48" w:rsidRPr="00BA0E57">
              <w:rPr>
                <w:rFonts w:ascii="Arial" w:hAnsi="Arial" w:cs="Arial"/>
                <w:sz w:val="15"/>
                <w:szCs w:val="15"/>
              </w:rPr>
              <w:t>88</w:t>
            </w:r>
          </w:p>
        </w:tc>
      </w:tr>
      <w:tr w:rsidR="001639C2" w14:paraId="7C2CD787" w14:textId="77777777" w:rsidTr="00C80D47">
        <w:tc>
          <w:tcPr>
            <w:tcW w:w="3150" w:type="dxa"/>
          </w:tcPr>
          <w:p w14:paraId="4DC695E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Root:shoot ratio</w:t>
            </w:r>
          </w:p>
        </w:tc>
        <w:tc>
          <w:tcPr>
            <w:tcW w:w="1779" w:type="dxa"/>
          </w:tcPr>
          <w:p w14:paraId="567165E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575E53F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58C7DB6F" w14:textId="4609BD83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17</w:t>
            </w:r>
          </w:p>
        </w:tc>
        <w:tc>
          <w:tcPr>
            <w:tcW w:w="1076" w:type="dxa"/>
          </w:tcPr>
          <w:p w14:paraId="063A0DB7" w14:textId="02489A92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6</w:t>
            </w:r>
            <w:r w:rsidR="0080675F" w:rsidRPr="00BA0E57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639C2" w14:paraId="13DADC9C" w14:textId="77777777" w:rsidTr="00C80D47">
        <w:tc>
          <w:tcPr>
            <w:tcW w:w="3150" w:type="dxa"/>
          </w:tcPr>
          <w:p w14:paraId="5F55632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9C8EA6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5BD4CC6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0DB26F9A" w14:textId="47E4C46D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3.75</w:t>
            </w:r>
          </w:p>
        </w:tc>
        <w:tc>
          <w:tcPr>
            <w:tcW w:w="1076" w:type="dxa"/>
          </w:tcPr>
          <w:p w14:paraId="117014CE" w14:textId="365E829F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08</w:t>
            </w:r>
            <w:r w:rsidR="0080675F" w:rsidRPr="00BA0E57">
              <w:rPr>
                <w:rFonts w:ascii="Arial" w:hAnsi="Arial" w:cs="Arial"/>
                <w:sz w:val="15"/>
                <w:szCs w:val="15"/>
              </w:rPr>
              <w:t>1</w:t>
            </w:r>
            <w:r w:rsidRPr="00BA0E57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1639C2" w14:paraId="64B20308" w14:textId="77777777" w:rsidTr="00C80D47">
        <w:tc>
          <w:tcPr>
            <w:tcW w:w="3150" w:type="dxa"/>
          </w:tcPr>
          <w:p w14:paraId="4E4E01D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21AAA08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29DC3C3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00FE2103" w14:textId="4E8F3C09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7.2</w:t>
            </w:r>
          </w:p>
        </w:tc>
        <w:tc>
          <w:tcPr>
            <w:tcW w:w="1076" w:type="dxa"/>
          </w:tcPr>
          <w:p w14:paraId="30451136" w14:textId="0F2F986E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b/>
                <w:bCs/>
                <w:sz w:val="15"/>
                <w:szCs w:val="15"/>
              </w:rPr>
              <w:t>&lt; 0.001</w:t>
            </w:r>
          </w:p>
        </w:tc>
      </w:tr>
      <w:tr w:rsidR="001639C2" w14:paraId="37160B98" w14:textId="77777777" w:rsidTr="00C80D47">
        <w:tc>
          <w:tcPr>
            <w:tcW w:w="3150" w:type="dxa"/>
          </w:tcPr>
          <w:p w14:paraId="1C2B3B03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4183AFDE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73FE9FF4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57" w:type="dxa"/>
          </w:tcPr>
          <w:p w14:paraId="0A4B3859" w14:textId="3884C569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1076" w:type="dxa"/>
          </w:tcPr>
          <w:p w14:paraId="02BD669B" w14:textId="4C2F3BB6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7</w:t>
            </w:r>
            <w:r w:rsidR="006D1AA7" w:rsidRPr="00BA0E57">
              <w:rPr>
                <w:rFonts w:ascii="Arial" w:hAnsi="Arial" w:cs="Arial"/>
                <w:sz w:val="15"/>
                <w:szCs w:val="15"/>
              </w:rPr>
              <w:t>06</w:t>
            </w:r>
          </w:p>
        </w:tc>
      </w:tr>
      <w:tr w:rsidR="001639C2" w14:paraId="26826988" w14:textId="77777777" w:rsidTr="00C80D47">
        <w:tc>
          <w:tcPr>
            <w:tcW w:w="3150" w:type="dxa"/>
          </w:tcPr>
          <w:p w14:paraId="63C7A467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7CFB009F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4453C19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5C373C3C" w14:textId="4291BC12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6</w:t>
            </w:r>
          </w:p>
        </w:tc>
        <w:tc>
          <w:tcPr>
            <w:tcW w:w="1076" w:type="dxa"/>
          </w:tcPr>
          <w:p w14:paraId="4E0EBD56" w14:textId="4B12812B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5</w:t>
            </w:r>
            <w:r w:rsidR="006D1AA7" w:rsidRPr="00BA0E57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639C2" w14:paraId="476FE7AE" w14:textId="77777777" w:rsidTr="00C80D47">
        <w:tc>
          <w:tcPr>
            <w:tcW w:w="3150" w:type="dxa"/>
          </w:tcPr>
          <w:p w14:paraId="74173F59" w14:textId="4FA6FB9F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 xml:space="preserve">Nodule </w:t>
            </w:r>
            <w:r w:rsidR="00770FD0" w:rsidRPr="00BA0E57">
              <w:rPr>
                <w:rFonts w:ascii="Arial" w:hAnsi="Arial" w:cs="Arial"/>
                <w:sz w:val="15"/>
                <w:szCs w:val="15"/>
              </w:rPr>
              <w:t>count (</w:t>
            </w:r>
            <w:r w:rsidR="000877AA">
              <w:rPr>
                <w:rFonts w:ascii="Arial" w:hAnsi="Arial" w:cs="Arial"/>
                <w:sz w:val="15"/>
                <w:szCs w:val="15"/>
              </w:rPr>
              <w:t>#</w:t>
            </w:r>
            <w:r w:rsidRPr="00BA0E57">
              <w:rPr>
                <w:rFonts w:ascii="Arial" w:hAnsi="Arial" w:cs="Arial"/>
                <w:sz w:val="15"/>
                <w:szCs w:val="15"/>
              </w:rPr>
              <w:t>/plant)</w:t>
            </w:r>
          </w:p>
        </w:tc>
        <w:tc>
          <w:tcPr>
            <w:tcW w:w="1779" w:type="dxa"/>
          </w:tcPr>
          <w:p w14:paraId="3AE63B55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938" w:type="dxa"/>
          </w:tcPr>
          <w:p w14:paraId="2D7F0B6A" w14:textId="7B43BD60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</w:t>
            </w:r>
            <w:r w:rsidR="00D472D3" w:rsidRPr="00BA0E57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157" w:type="dxa"/>
          </w:tcPr>
          <w:p w14:paraId="7DE5ABAF" w14:textId="4F1EA893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.05</w:t>
            </w:r>
          </w:p>
        </w:tc>
        <w:tc>
          <w:tcPr>
            <w:tcW w:w="1076" w:type="dxa"/>
          </w:tcPr>
          <w:p w14:paraId="6EF85208" w14:textId="2FE8A6EF" w:rsidR="001639C2" w:rsidRPr="00BA0E57" w:rsidRDefault="000877AA" w:rsidP="005C3E5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&lt; 0.001</w:t>
            </w:r>
          </w:p>
        </w:tc>
      </w:tr>
      <w:tr w:rsidR="001639C2" w14:paraId="3A2D16CA" w14:textId="77777777" w:rsidTr="00C80D47">
        <w:tc>
          <w:tcPr>
            <w:tcW w:w="3150" w:type="dxa"/>
          </w:tcPr>
          <w:p w14:paraId="2B17D1E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4BDC8700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Watering</w:t>
            </w:r>
          </w:p>
        </w:tc>
        <w:tc>
          <w:tcPr>
            <w:tcW w:w="938" w:type="dxa"/>
          </w:tcPr>
          <w:p w14:paraId="6633DD0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6EB3EB3A" w14:textId="04FB3DD4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4.59</w:t>
            </w:r>
          </w:p>
        </w:tc>
        <w:tc>
          <w:tcPr>
            <w:tcW w:w="1076" w:type="dxa"/>
          </w:tcPr>
          <w:p w14:paraId="0753F00F" w14:textId="6A631283" w:rsidR="001639C2" w:rsidRPr="00BA0E57" w:rsidRDefault="00D472D3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</w:t>
            </w:r>
            <w:r w:rsidR="000877AA">
              <w:rPr>
                <w:rFonts w:ascii="Arial" w:hAnsi="Arial" w:cs="Arial"/>
                <w:sz w:val="15"/>
                <w:szCs w:val="15"/>
              </w:rPr>
              <w:t>80</w:t>
            </w:r>
          </w:p>
        </w:tc>
      </w:tr>
      <w:tr w:rsidR="001639C2" w14:paraId="27E7B893" w14:textId="77777777" w:rsidTr="00C80D47">
        <w:tc>
          <w:tcPr>
            <w:tcW w:w="3150" w:type="dxa"/>
          </w:tcPr>
          <w:p w14:paraId="6ED004B8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3D51EFAB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Herbivory</w:t>
            </w:r>
          </w:p>
        </w:tc>
        <w:tc>
          <w:tcPr>
            <w:tcW w:w="938" w:type="dxa"/>
          </w:tcPr>
          <w:p w14:paraId="0B645176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2295C348" w14:textId="45639F3C" w:rsidR="001639C2" w:rsidRPr="00BA0E57" w:rsidRDefault="00FE047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21</w:t>
            </w:r>
          </w:p>
        </w:tc>
        <w:tc>
          <w:tcPr>
            <w:tcW w:w="1076" w:type="dxa"/>
          </w:tcPr>
          <w:p w14:paraId="66716976" w14:textId="1B1D3DAF" w:rsidR="001639C2" w:rsidRPr="00BA0E57" w:rsidRDefault="00FE047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</w:t>
            </w:r>
            <w:r w:rsidR="000877AA">
              <w:rPr>
                <w:rFonts w:ascii="Arial" w:hAnsi="Arial" w:cs="Arial"/>
                <w:sz w:val="15"/>
                <w:szCs w:val="15"/>
              </w:rPr>
              <w:t>607</w:t>
            </w:r>
          </w:p>
        </w:tc>
      </w:tr>
      <w:tr w:rsidR="001639C2" w14:paraId="06F885BA" w14:textId="77777777" w:rsidTr="00C80D47">
        <w:tc>
          <w:tcPr>
            <w:tcW w:w="3150" w:type="dxa"/>
          </w:tcPr>
          <w:p w14:paraId="7FA097AC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79" w:type="dxa"/>
          </w:tcPr>
          <w:p w14:paraId="4EE78B22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Strain:Watering</w:t>
            </w:r>
            <w:proofErr w:type="spellEnd"/>
          </w:p>
        </w:tc>
        <w:tc>
          <w:tcPr>
            <w:tcW w:w="938" w:type="dxa"/>
          </w:tcPr>
          <w:p w14:paraId="23D175B0" w14:textId="50E07EDC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2</w:t>
            </w:r>
            <w:r w:rsidR="00D472D3" w:rsidRPr="00BA0E57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157" w:type="dxa"/>
          </w:tcPr>
          <w:p w14:paraId="359CAEB7" w14:textId="52822484" w:rsidR="001639C2" w:rsidRPr="00BA0E57" w:rsidRDefault="00FE047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.32</w:t>
            </w:r>
          </w:p>
        </w:tc>
        <w:tc>
          <w:tcPr>
            <w:tcW w:w="1076" w:type="dxa"/>
          </w:tcPr>
          <w:p w14:paraId="56E76AC9" w14:textId="264155A6" w:rsidR="001639C2" w:rsidRPr="00BA0E57" w:rsidRDefault="00FE047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15</w:t>
            </w:r>
            <w:r w:rsidR="000877AA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1639C2" w14:paraId="18F69E34" w14:textId="77777777" w:rsidTr="00C80D47">
        <w:tc>
          <w:tcPr>
            <w:tcW w:w="3150" w:type="dxa"/>
          </w:tcPr>
          <w:p w14:paraId="072EE8D8" w14:textId="77777777" w:rsidR="001639C2" w:rsidRPr="00BA0E57" w:rsidRDefault="001639C2" w:rsidP="005C3E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9" w:type="dxa"/>
          </w:tcPr>
          <w:p w14:paraId="2DA769C1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A0E57">
              <w:rPr>
                <w:rFonts w:ascii="Arial" w:hAnsi="Arial" w:cs="Arial"/>
                <w:sz w:val="15"/>
                <w:szCs w:val="15"/>
              </w:rPr>
              <w:t>Watering:Herbivory</w:t>
            </w:r>
            <w:proofErr w:type="spellEnd"/>
          </w:p>
        </w:tc>
        <w:tc>
          <w:tcPr>
            <w:tcW w:w="938" w:type="dxa"/>
          </w:tcPr>
          <w:p w14:paraId="0A90EF4D" w14:textId="77777777" w:rsidR="001639C2" w:rsidRPr="00BA0E57" w:rsidRDefault="001639C2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57" w:type="dxa"/>
          </w:tcPr>
          <w:p w14:paraId="75391CCF" w14:textId="34823D4A" w:rsidR="001639C2" w:rsidRPr="00BA0E57" w:rsidRDefault="00FE047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1076" w:type="dxa"/>
          </w:tcPr>
          <w:p w14:paraId="2B13281D" w14:textId="40673803" w:rsidR="001639C2" w:rsidRPr="00BA0E57" w:rsidRDefault="00FE0470" w:rsidP="005C3E5B">
            <w:pPr>
              <w:rPr>
                <w:rFonts w:ascii="Arial" w:hAnsi="Arial" w:cs="Arial"/>
                <w:sz w:val="15"/>
                <w:szCs w:val="15"/>
              </w:rPr>
            </w:pPr>
            <w:r w:rsidRPr="00BA0E57">
              <w:rPr>
                <w:rFonts w:ascii="Arial" w:hAnsi="Arial" w:cs="Arial"/>
                <w:sz w:val="15"/>
                <w:szCs w:val="15"/>
              </w:rPr>
              <w:t>0.5</w:t>
            </w:r>
            <w:r w:rsidR="00C6646A" w:rsidRPr="00BA0E57">
              <w:rPr>
                <w:rFonts w:ascii="Arial" w:hAnsi="Arial" w:cs="Arial"/>
                <w:sz w:val="15"/>
                <w:szCs w:val="15"/>
              </w:rPr>
              <w:t>0</w:t>
            </w:r>
            <w:r w:rsidR="000877AA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</w:tbl>
    <w:p w14:paraId="1A4EBF31" w14:textId="77777777" w:rsidR="00770FD0" w:rsidRDefault="00770FD0" w:rsidP="000B06DE">
      <w:pPr>
        <w:rPr>
          <w:rFonts w:ascii="Times New Roman" w:hAnsi="Times New Roman" w:cs="Times New Roman"/>
          <w:sz w:val="24"/>
          <w:szCs w:val="24"/>
        </w:rPr>
      </w:pPr>
    </w:p>
    <w:p w14:paraId="3B40D3F7" w14:textId="77777777" w:rsidR="00DB174F" w:rsidRDefault="00DB174F" w:rsidP="000B06DE">
      <w:pPr>
        <w:rPr>
          <w:rFonts w:ascii="Times New Roman" w:hAnsi="Times New Roman" w:cs="Times New Roman"/>
          <w:sz w:val="24"/>
          <w:szCs w:val="24"/>
        </w:rPr>
      </w:pPr>
    </w:p>
    <w:p w14:paraId="3241C0A2" w14:textId="77777777" w:rsidR="00DB174F" w:rsidRDefault="00DB174F" w:rsidP="000B06DE">
      <w:pPr>
        <w:rPr>
          <w:rFonts w:ascii="Times New Roman" w:hAnsi="Times New Roman" w:cs="Times New Roman"/>
          <w:sz w:val="24"/>
          <w:szCs w:val="24"/>
        </w:rPr>
      </w:pPr>
    </w:p>
    <w:p w14:paraId="3C14DAC5" w14:textId="77777777" w:rsidR="00DB174F" w:rsidRDefault="00DB174F" w:rsidP="000B06DE">
      <w:pPr>
        <w:rPr>
          <w:rFonts w:ascii="Times New Roman" w:hAnsi="Times New Roman" w:cs="Times New Roman"/>
          <w:sz w:val="24"/>
          <w:szCs w:val="24"/>
        </w:rPr>
      </w:pPr>
    </w:p>
    <w:p w14:paraId="79064A4E" w14:textId="77777777" w:rsidR="00DB174F" w:rsidRDefault="00DB174F" w:rsidP="000B06DE">
      <w:pPr>
        <w:rPr>
          <w:rFonts w:ascii="Times New Roman" w:hAnsi="Times New Roman" w:cs="Times New Roman"/>
          <w:sz w:val="24"/>
          <w:szCs w:val="24"/>
        </w:rPr>
      </w:pPr>
    </w:p>
    <w:p w14:paraId="27FDD2A3" w14:textId="77777777" w:rsidR="00DB174F" w:rsidRDefault="00DB174F" w:rsidP="000B06DE">
      <w:pPr>
        <w:rPr>
          <w:rFonts w:ascii="Times New Roman" w:hAnsi="Times New Roman" w:cs="Times New Roman"/>
          <w:sz w:val="24"/>
          <w:szCs w:val="24"/>
        </w:rPr>
      </w:pPr>
    </w:p>
    <w:p w14:paraId="51463EF3" w14:textId="77777777" w:rsidR="00DB174F" w:rsidRDefault="00DB174F" w:rsidP="000B06DE">
      <w:pPr>
        <w:rPr>
          <w:rFonts w:ascii="Times New Roman" w:hAnsi="Times New Roman" w:cs="Times New Roman"/>
          <w:sz w:val="24"/>
          <w:szCs w:val="24"/>
        </w:rPr>
      </w:pPr>
    </w:p>
    <w:p w14:paraId="3BADBF0B" w14:textId="77777777" w:rsidR="00DB174F" w:rsidRDefault="00DB174F" w:rsidP="000B06DE">
      <w:pPr>
        <w:rPr>
          <w:rFonts w:ascii="Times New Roman" w:hAnsi="Times New Roman" w:cs="Times New Roman"/>
          <w:sz w:val="24"/>
          <w:szCs w:val="24"/>
        </w:rPr>
      </w:pPr>
    </w:p>
    <w:p w14:paraId="0B76C346" w14:textId="302A268E" w:rsidR="00F90347" w:rsidRDefault="00F90347" w:rsidP="00A038A5">
      <w:pPr>
        <w:rPr>
          <w:rFonts w:ascii="Times New Roman" w:hAnsi="Times New Roman" w:cs="Times New Roman"/>
          <w:sz w:val="24"/>
          <w:szCs w:val="24"/>
        </w:rPr>
      </w:pPr>
    </w:p>
    <w:p w14:paraId="67BA1B8C" w14:textId="77777777" w:rsidR="00DB174F" w:rsidRDefault="00DB174F" w:rsidP="00DB174F">
      <w:pPr>
        <w:rPr>
          <w:rFonts w:ascii="Times New Roman" w:hAnsi="Times New Roman" w:cs="Times New Roman"/>
          <w:sz w:val="24"/>
          <w:szCs w:val="24"/>
        </w:rPr>
      </w:pPr>
    </w:p>
    <w:p w14:paraId="7BB230C2" w14:textId="77777777" w:rsidR="00DB174F" w:rsidRDefault="00DB174F" w:rsidP="00DB174F">
      <w:pPr>
        <w:rPr>
          <w:rFonts w:ascii="Times New Roman" w:hAnsi="Times New Roman" w:cs="Times New Roman"/>
          <w:sz w:val="24"/>
          <w:szCs w:val="24"/>
        </w:rPr>
      </w:pPr>
    </w:p>
    <w:p w14:paraId="3650497E" w14:textId="77777777" w:rsidR="00DB174F" w:rsidRDefault="00DB174F" w:rsidP="00DB174F">
      <w:pPr>
        <w:rPr>
          <w:rFonts w:ascii="Times New Roman" w:hAnsi="Times New Roman" w:cs="Times New Roman"/>
          <w:sz w:val="24"/>
          <w:szCs w:val="24"/>
        </w:rPr>
      </w:pPr>
    </w:p>
    <w:p w14:paraId="0990046C" w14:textId="77777777" w:rsidR="00DB174F" w:rsidRDefault="00DB174F" w:rsidP="00DB174F">
      <w:pPr>
        <w:rPr>
          <w:rFonts w:ascii="Times New Roman" w:hAnsi="Times New Roman" w:cs="Times New Roman"/>
          <w:sz w:val="24"/>
          <w:szCs w:val="24"/>
        </w:rPr>
      </w:pPr>
    </w:p>
    <w:p w14:paraId="10EE4222" w14:textId="77777777" w:rsidR="00DB174F" w:rsidRDefault="00DB174F" w:rsidP="00DB174F">
      <w:pPr>
        <w:rPr>
          <w:rFonts w:ascii="Times New Roman" w:hAnsi="Times New Roman" w:cs="Times New Roman"/>
          <w:sz w:val="24"/>
          <w:szCs w:val="24"/>
        </w:rPr>
      </w:pPr>
    </w:p>
    <w:p w14:paraId="2EE99E63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3D0022C8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30933B5F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521BD95C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595E2D9A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120BF922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60201E3E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50CF35EF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2DE45ECB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25E4D82C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2C8A7EF8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2023C36F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70963978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609CF78C" w14:textId="77777777" w:rsidR="00A569B1" w:rsidRDefault="00A569B1" w:rsidP="00A038A5">
      <w:pPr>
        <w:rPr>
          <w:rFonts w:ascii="Arial" w:hAnsi="Arial" w:cs="Arial"/>
          <w:sz w:val="24"/>
          <w:szCs w:val="24"/>
        </w:rPr>
      </w:pPr>
    </w:p>
    <w:p w14:paraId="730F684D" w14:textId="49432946" w:rsidR="00DB174F" w:rsidRPr="00BA0E57" w:rsidRDefault="00DB174F" w:rsidP="00A038A5">
      <w:pPr>
        <w:rPr>
          <w:rFonts w:ascii="Arial" w:hAnsi="Arial" w:cs="Arial"/>
          <w:sz w:val="24"/>
          <w:szCs w:val="24"/>
        </w:rPr>
      </w:pPr>
      <w:r w:rsidRPr="00BA0E57">
        <w:rPr>
          <w:rFonts w:ascii="Arial" w:hAnsi="Arial" w:cs="Arial"/>
          <w:sz w:val="24"/>
          <w:szCs w:val="24"/>
        </w:rPr>
        <w:lastRenderedPageBreak/>
        <w:t>Table S2. Summary table of univariate linear mixed effects model results for three herbivore (</w:t>
      </w:r>
      <w:r w:rsidR="00DD56CC" w:rsidRPr="00BA0E57">
        <w:rPr>
          <w:rFonts w:ascii="Arial" w:hAnsi="Arial" w:cs="Arial"/>
          <w:sz w:val="24"/>
          <w:szCs w:val="24"/>
        </w:rPr>
        <w:t xml:space="preserve">caterpillar </w:t>
      </w:r>
      <w:r w:rsidRPr="00BA0E57">
        <w:rPr>
          <w:rFonts w:ascii="Arial" w:hAnsi="Arial" w:cs="Arial"/>
          <w:sz w:val="24"/>
          <w:szCs w:val="24"/>
        </w:rPr>
        <w:t xml:space="preserve">relative growth rate, consumed leaf area, and proportion of leaf area removed) and twelve plant physiological and performance traits. P-values are </w:t>
      </w:r>
      <w:r w:rsidR="001A666F">
        <w:rPr>
          <w:rFonts w:ascii="Arial" w:hAnsi="Arial" w:cs="Arial"/>
          <w:sz w:val="24"/>
          <w:szCs w:val="24"/>
        </w:rPr>
        <w:t>em</w:t>
      </w:r>
      <w:r w:rsidR="001A666F" w:rsidRPr="00BA0E57">
        <w:rPr>
          <w:rFonts w:ascii="Arial" w:hAnsi="Arial" w:cs="Arial"/>
          <w:sz w:val="24"/>
          <w:szCs w:val="24"/>
        </w:rPr>
        <w:t>bolden</w:t>
      </w:r>
      <w:r w:rsidR="001A666F">
        <w:rPr>
          <w:rFonts w:ascii="Arial" w:hAnsi="Arial" w:cs="Arial"/>
          <w:sz w:val="24"/>
          <w:szCs w:val="24"/>
        </w:rPr>
        <w:t>ed</w:t>
      </w:r>
      <w:r w:rsidRPr="00BA0E57">
        <w:rPr>
          <w:rFonts w:ascii="Arial" w:hAnsi="Arial" w:cs="Arial"/>
          <w:sz w:val="24"/>
          <w:szCs w:val="24"/>
        </w:rPr>
        <w:t xml:space="preserve"> if </w:t>
      </w:r>
      <w:r w:rsidRPr="00BA0E57">
        <w:rPr>
          <w:rFonts w:ascii="Arial" w:hAnsi="Arial" w:cs="Arial"/>
          <w:i/>
          <w:iCs/>
          <w:sz w:val="24"/>
          <w:szCs w:val="24"/>
        </w:rPr>
        <w:t>p</w:t>
      </w:r>
      <w:r w:rsidRPr="00BA0E57">
        <w:rPr>
          <w:rFonts w:ascii="Arial" w:hAnsi="Arial" w:cs="Arial"/>
          <w:sz w:val="24"/>
          <w:szCs w:val="24"/>
        </w:rPr>
        <w:t xml:space="preserve"> ≤ </w:t>
      </w:r>
      <w:r w:rsidR="001A666F" w:rsidRPr="00BA0E57">
        <w:rPr>
          <w:rFonts w:ascii="Arial" w:hAnsi="Arial" w:cs="Arial"/>
          <w:sz w:val="24"/>
          <w:szCs w:val="24"/>
        </w:rPr>
        <w:t>0.05</w:t>
      </w:r>
      <w:r w:rsidR="001A666F">
        <w:rPr>
          <w:rFonts w:ascii="Arial" w:hAnsi="Arial" w:cs="Arial"/>
          <w:sz w:val="24"/>
          <w:szCs w:val="24"/>
        </w:rPr>
        <w:t xml:space="preserve"> and starred (</w:t>
      </w:r>
      <w:r w:rsidRPr="00BA0E57">
        <w:rPr>
          <w:rFonts w:ascii="Arial" w:hAnsi="Arial" w:cs="Arial"/>
          <w:sz w:val="24"/>
          <w:szCs w:val="24"/>
        </w:rPr>
        <w:t>*</w:t>
      </w:r>
      <w:r w:rsidR="001A666F">
        <w:rPr>
          <w:rFonts w:ascii="Arial" w:hAnsi="Arial" w:cs="Arial"/>
          <w:sz w:val="24"/>
          <w:szCs w:val="24"/>
        </w:rPr>
        <w:t>) if</w:t>
      </w:r>
      <w:r w:rsidRPr="00BA0E57">
        <w:rPr>
          <w:rFonts w:ascii="Arial" w:hAnsi="Arial" w:cs="Arial"/>
          <w:sz w:val="24"/>
          <w:szCs w:val="24"/>
        </w:rPr>
        <w:t xml:space="preserve"> 0.05 &lt;</w:t>
      </w:r>
      <w:r w:rsidRPr="00BA0E57">
        <w:rPr>
          <w:rFonts w:ascii="Arial" w:hAnsi="Arial" w:cs="Arial"/>
          <w:i/>
          <w:iCs/>
          <w:sz w:val="24"/>
          <w:szCs w:val="24"/>
        </w:rPr>
        <w:t xml:space="preserve"> p</w:t>
      </w:r>
      <w:r w:rsidRPr="00BA0E57">
        <w:rPr>
          <w:rFonts w:ascii="Arial" w:hAnsi="Arial" w:cs="Arial"/>
          <w:sz w:val="24"/>
          <w:szCs w:val="24"/>
        </w:rPr>
        <w:t xml:space="preserve"> &lt; 0.1</w:t>
      </w:r>
      <w:r w:rsidR="001A666F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2380"/>
        <w:gridCol w:w="1421"/>
        <w:gridCol w:w="1730"/>
        <w:gridCol w:w="1768"/>
        <w:gridCol w:w="2051"/>
      </w:tblGrid>
      <w:tr w:rsidR="00250215" w14:paraId="5CA5B3A4" w14:textId="77777777" w:rsidTr="00C80D47">
        <w:trPr>
          <w:trHeight w:val="360"/>
        </w:trPr>
        <w:tc>
          <w:tcPr>
            <w:tcW w:w="2379" w:type="dxa"/>
          </w:tcPr>
          <w:p w14:paraId="2CAA3151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Predictor</w:t>
            </w:r>
          </w:p>
        </w:tc>
        <w:tc>
          <w:tcPr>
            <w:tcW w:w="1424" w:type="dxa"/>
          </w:tcPr>
          <w:p w14:paraId="1832BDFB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32" w:type="dxa"/>
          </w:tcPr>
          <w:p w14:paraId="6DAEF995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Variance</w:t>
            </w:r>
          </w:p>
        </w:tc>
        <w:tc>
          <w:tcPr>
            <w:tcW w:w="1770" w:type="dxa"/>
          </w:tcPr>
          <w:p w14:paraId="6CA9BA31" w14:textId="42FD808F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Pseudo</w:t>
            </w:r>
            <w:r w:rsidR="00BA0E57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2055" w:type="dxa"/>
          </w:tcPr>
          <w:p w14:paraId="4658EDC0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A0E57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250215" w14:paraId="5D1914AB" w14:textId="77777777" w:rsidTr="00C80D47">
        <w:trPr>
          <w:trHeight w:val="360"/>
        </w:trPr>
        <w:tc>
          <w:tcPr>
            <w:tcW w:w="2379" w:type="dxa"/>
          </w:tcPr>
          <w:p w14:paraId="5BE99310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1424" w:type="dxa"/>
          </w:tcPr>
          <w:p w14:paraId="2ABBA9A6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32" w:type="dxa"/>
          </w:tcPr>
          <w:p w14:paraId="7C68212A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770" w:type="dxa"/>
          </w:tcPr>
          <w:p w14:paraId="41CD3C9F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1.76</w:t>
            </w:r>
          </w:p>
        </w:tc>
        <w:tc>
          <w:tcPr>
            <w:tcW w:w="2055" w:type="dxa"/>
          </w:tcPr>
          <w:p w14:paraId="799B7D0B" w14:textId="77777777" w:rsidR="00250215" w:rsidRPr="00BA0E57" w:rsidRDefault="00250215" w:rsidP="0025021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0E57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250215" w14:paraId="4208BF80" w14:textId="77777777" w:rsidTr="00C80D47">
        <w:trPr>
          <w:trHeight w:val="360"/>
        </w:trPr>
        <w:tc>
          <w:tcPr>
            <w:tcW w:w="2379" w:type="dxa"/>
          </w:tcPr>
          <w:p w14:paraId="263ABFC3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Herbivory</w:t>
            </w:r>
          </w:p>
        </w:tc>
        <w:tc>
          <w:tcPr>
            <w:tcW w:w="1424" w:type="dxa"/>
          </w:tcPr>
          <w:p w14:paraId="36DB54F0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14:paraId="17563E67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770" w:type="dxa"/>
          </w:tcPr>
          <w:p w14:paraId="62A4A645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12.13</w:t>
            </w:r>
          </w:p>
        </w:tc>
        <w:tc>
          <w:tcPr>
            <w:tcW w:w="2055" w:type="dxa"/>
          </w:tcPr>
          <w:p w14:paraId="618B8F63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250215" w14:paraId="0403C999" w14:textId="77777777" w:rsidTr="00C80D47">
        <w:trPr>
          <w:trHeight w:val="360"/>
        </w:trPr>
        <w:tc>
          <w:tcPr>
            <w:tcW w:w="2379" w:type="dxa"/>
          </w:tcPr>
          <w:p w14:paraId="64A778F9" w14:textId="4E8C73CC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Strain</w:t>
            </w:r>
            <w:r w:rsidR="00AD1505" w:rsidRPr="00BA0E57">
              <w:rPr>
                <w:rFonts w:ascii="Arial" w:hAnsi="Arial" w:cs="Arial"/>
                <w:sz w:val="24"/>
                <w:szCs w:val="24"/>
              </w:rPr>
              <w:t>:</w:t>
            </w:r>
            <w:r w:rsidRPr="00BA0E57">
              <w:rPr>
                <w:rFonts w:ascii="Arial" w:hAnsi="Arial" w:cs="Arial"/>
                <w:sz w:val="24"/>
                <w:szCs w:val="24"/>
              </w:rPr>
              <w:t>Watering</w:t>
            </w:r>
            <w:proofErr w:type="spellEnd"/>
          </w:p>
        </w:tc>
        <w:tc>
          <w:tcPr>
            <w:tcW w:w="1424" w:type="dxa"/>
          </w:tcPr>
          <w:p w14:paraId="07D8E2BE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32" w:type="dxa"/>
          </w:tcPr>
          <w:p w14:paraId="267F5749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1770" w:type="dxa"/>
          </w:tcPr>
          <w:p w14:paraId="7E445133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2055" w:type="dxa"/>
          </w:tcPr>
          <w:p w14:paraId="1DEC0EE3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0.06*</w:t>
            </w:r>
          </w:p>
        </w:tc>
      </w:tr>
      <w:tr w:rsidR="00250215" w14:paraId="4F076BD2" w14:textId="77777777" w:rsidTr="00C80D47">
        <w:trPr>
          <w:trHeight w:val="360"/>
        </w:trPr>
        <w:tc>
          <w:tcPr>
            <w:tcW w:w="2379" w:type="dxa"/>
          </w:tcPr>
          <w:p w14:paraId="2059AFBA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0E57">
              <w:rPr>
                <w:rFonts w:ascii="Arial" w:hAnsi="Arial" w:cs="Arial"/>
                <w:sz w:val="24"/>
                <w:szCs w:val="24"/>
              </w:rPr>
              <w:t>Watering:Herbivory</w:t>
            </w:r>
            <w:proofErr w:type="spellEnd"/>
          </w:p>
        </w:tc>
        <w:tc>
          <w:tcPr>
            <w:tcW w:w="1424" w:type="dxa"/>
          </w:tcPr>
          <w:p w14:paraId="2BB72E71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14:paraId="2D7D5D8C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70" w:type="dxa"/>
          </w:tcPr>
          <w:p w14:paraId="3D7A9C0D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  <w:tc>
          <w:tcPr>
            <w:tcW w:w="2055" w:type="dxa"/>
          </w:tcPr>
          <w:p w14:paraId="23C1708C" w14:textId="77777777" w:rsidR="00250215" w:rsidRPr="00BA0E57" w:rsidRDefault="00250215" w:rsidP="00250215">
            <w:pPr>
              <w:rPr>
                <w:rFonts w:ascii="Arial" w:hAnsi="Arial" w:cs="Arial"/>
                <w:sz w:val="24"/>
                <w:szCs w:val="24"/>
              </w:rPr>
            </w:pPr>
            <w:r w:rsidRPr="00BA0E57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</w:tbl>
    <w:p w14:paraId="3D8FA7C7" w14:textId="77777777" w:rsidR="00250215" w:rsidRDefault="00250215" w:rsidP="00A038A5">
      <w:pPr>
        <w:rPr>
          <w:rFonts w:ascii="Times New Roman" w:hAnsi="Times New Roman" w:cs="Times New Roman"/>
          <w:sz w:val="24"/>
          <w:szCs w:val="24"/>
        </w:rPr>
      </w:pPr>
    </w:p>
    <w:p w14:paraId="0D7151BF" w14:textId="52CF1C0A" w:rsidR="001A666F" w:rsidRPr="00BA0E57" w:rsidRDefault="00A038A5" w:rsidP="001A666F">
      <w:pPr>
        <w:rPr>
          <w:rFonts w:ascii="Arial" w:hAnsi="Arial" w:cs="Arial"/>
          <w:sz w:val="24"/>
          <w:szCs w:val="24"/>
        </w:rPr>
      </w:pPr>
      <w:r w:rsidRPr="00BA0E57">
        <w:rPr>
          <w:rFonts w:ascii="Arial" w:hAnsi="Arial" w:cs="Arial"/>
          <w:sz w:val="24"/>
          <w:szCs w:val="24"/>
        </w:rPr>
        <w:t xml:space="preserve">Table S3. Summary table of </w:t>
      </w:r>
      <w:r w:rsidR="00130C60" w:rsidRPr="00BA0E57">
        <w:rPr>
          <w:rFonts w:ascii="Arial" w:hAnsi="Arial" w:cs="Arial"/>
          <w:sz w:val="24"/>
          <w:szCs w:val="24"/>
        </w:rPr>
        <w:t xml:space="preserve">a simplified </w:t>
      </w:r>
      <w:r w:rsidRPr="00BA0E57">
        <w:rPr>
          <w:rFonts w:ascii="Arial" w:hAnsi="Arial" w:cs="Arial"/>
          <w:sz w:val="24"/>
          <w:szCs w:val="24"/>
        </w:rPr>
        <w:t>distance-based redundancy analysis (</w:t>
      </w:r>
      <w:proofErr w:type="spellStart"/>
      <w:r w:rsidRPr="00BA0E57">
        <w:rPr>
          <w:rFonts w:ascii="Arial" w:hAnsi="Arial" w:cs="Arial"/>
          <w:sz w:val="24"/>
          <w:szCs w:val="24"/>
        </w:rPr>
        <w:t>db</w:t>
      </w:r>
      <w:proofErr w:type="spellEnd"/>
      <w:r w:rsidRPr="00BA0E57">
        <w:rPr>
          <w:rFonts w:ascii="Arial" w:hAnsi="Arial" w:cs="Arial"/>
          <w:sz w:val="24"/>
          <w:szCs w:val="24"/>
        </w:rPr>
        <w:t xml:space="preserve">-RDA) model results for twelve plant physiological and performance traits (Phi2, </w:t>
      </w:r>
      <w:proofErr w:type="spellStart"/>
      <w:r w:rsidRPr="00BA0E57">
        <w:rPr>
          <w:rFonts w:ascii="Arial" w:hAnsi="Arial" w:cs="Arial"/>
          <w:sz w:val="24"/>
          <w:szCs w:val="24"/>
        </w:rPr>
        <w:t>PhiNO</w:t>
      </w:r>
      <w:proofErr w:type="spellEnd"/>
      <w:r w:rsidRPr="00BA0E57">
        <w:rPr>
          <w:rFonts w:ascii="Arial" w:hAnsi="Arial" w:cs="Arial"/>
          <w:sz w:val="24"/>
          <w:szCs w:val="24"/>
        </w:rPr>
        <w:t xml:space="preserve">, NPQt, leaf temperature differential, SLA, </w:t>
      </w:r>
      <w:r w:rsidR="00B25651" w:rsidRPr="00BA0E57">
        <w:rPr>
          <w:rFonts w:ascii="Arial" w:hAnsi="Arial" w:cs="Arial"/>
          <w:sz w:val="24"/>
          <w:szCs w:val="24"/>
        </w:rPr>
        <w:t>L</w:t>
      </w:r>
      <w:r w:rsidRPr="00BA0E57">
        <w:rPr>
          <w:rFonts w:ascii="Arial" w:hAnsi="Arial" w:cs="Arial"/>
          <w:sz w:val="24"/>
          <w:szCs w:val="24"/>
        </w:rPr>
        <w:t xml:space="preserve">WC, relative chlorophyll, plant height, </w:t>
      </w:r>
      <w:r w:rsidR="00C13596" w:rsidRPr="00BA0E57">
        <w:rPr>
          <w:rFonts w:ascii="Arial" w:hAnsi="Arial" w:cs="Arial"/>
          <w:sz w:val="24"/>
          <w:szCs w:val="24"/>
        </w:rPr>
        <w:t>shoot</w:t>
      </w:r>
      <w:r w:rsidR="00C13596">
        <w:rPr>
          <w:rFonts w:ascii="Arial" w:hAnsi="Arial" w:cs="Arial"/>
          <w:sz w:val="24"/>
          <w:szCs w:val="24"/>
        </w:rPr>
        <w:t xml:space="preserve"> and root</w:t>
      </w:r>
      <w:r w:rsidRPr="00BA0E57">
        <w:rPr>
          <w:rFonts w:ascii="Arial" w:hAnsi="Arial" w:cs="Arial"/>
          <w:sz w:val="24"/>
          <w:szCs w:val="24"/>
        </w:rPr>
        <w:t xml:space="preserve"> biomass, root:shoot ratio, and nodule count) by experimental predictors.</w:t>
      </w:r>
      <w:r w:rsidR="00244608" w:rsidRPr="00BA0E57">
        <w:rPr>
          <w:rFonts w:ascii="Arial" w:hAnsi="Arial" w:cs="Arial"/>
          <w:sz w:val="24"/>
          <w:szCs w:val="24"/>
        </w:rPr>
        <w:t xml:space="preserve"> Main effect of watering was aliased from the model because it was highly correlated with our conditioning “block” term</w:t>
      </w:r>
      <w:r w:rsidR="005F5551" w:rsidRPr="00BA0E57">
        <w:rPr>
          <w:rFonts w:ascii="Arial" w:hAnsi="Arial" w:cs="Arial"/>
          <w:sz w:val="24"/>
          <w:szCs w:val="24"/>
        </w:rPr>
        <w:t xml:space="preserve">. </w:t>
      </w:r>
      <w:r w:rsidR="0070263B" w:rsidRPr="00BA0E5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506AE4" w:rsidRPr="00BA0E57">
        <w:rPr>
          <w:rFonts w:ascii="Arial" w:hAnsi="Arial" w:cs="Arial"/>
          <w:sz w:val="24"/>
          <w:szCs w:val="24"/>
        </w:rPr>
        <w:t>s</w:t>
      </w:r>
      <w:r w:rsidR="0070263B" w:rsidRPr="00BA0E57">
        <w:rPr>
          <w:rFonts w:ascii="Arial" w:hAnsi="Arial" w:cs="Arial"/>
          <w:sz w:val="24"/>
          <w:szCs w:val="24"/>
        </w:rPr>
        <w:t>train:</w:t>
      </w:r>
      <w:r w:rsidR="00506AE4" w:rsidRPr="00BA0E57">
        <w:rPr>
          <w:rFonts w:ascii="Arial" w:hAnsi="Arial" w:cs="Arial"/>
          <w:sz w:val="24"/>
          <w:szCs w:val="24"/>
        </w:rPr>
        <w:t>h</w:t>
      </w:r>
      <w:r w:rsidR="0070263B" w:rsidRPr="00BA0E57">
        <w:rPr>
          <w:rFonts w:ascii="Arial" w:hAnsi="Arial" w:cs="Arial"/>
          <w:sz w:val="24"/>
          <w:szCs w:val="24"/>
        </w:rPr>
        <w:t>erbivory</w:t>
      </w:r>
      <w:proofErr w:type="spellEnd"/>
      <w:r w:rsidR="0070263B" w:rsidRPr="00BA0E57">
        <w:rPr>
          <w:rFonts w:ascii="Arial" w:hAnsi="Arial" w:cs="Arial"/>
          <w:sz w:val="24"/>
          <w:szCs w:val="24"/>
        </w:rPr>
        <w:t xml:space="preserve"> interaction was removed from the model because </w:t>
      </w:r>
      <w:r w:rsidR="00506AE4" w:rsidRPr="00BA0E57">
        <w:rPr>
          <w:rFonts w:ascii="Arial" w:hAnsi="Arial" w:cs="Arial"/>
          <w:sz w:val="24"/>
          <w:szCs w:val="24"/>
        </w:rPr>
        <w:t xml:space="preserve">it explained virtually no variance. The </w:t>
      </w:r>
      <w:r w:rsidR="0070263B" w:rsidRPr="00BA0E57">
        <w:rPr>
          <w:rFonts w:ascii="Arial" w:hAnsi="Arial" w:cs="Arial"/>
          <w:sz w:val="24"/>
          <w:szCs w:val="24"/>
        </w:rPr>
        <w:t xml:space="preserve">simplified model did not change any of the model results. </w:t>
      </w:r>
      <w:r w:rsidR="001A666F" w:rsidRPr="00BA0E57">
        <w:rPr>
          <w:rFonts w:ascii="Arial" w:hAnsi="Arial" w:cs="Arial"/>
          <w:sz w:val="24"/>
          <w:szCs w:val="24"/>
        </w:rPr>
        <w:t xml:space="preserve">P-values are </w:t>
      </w:r>
      <w:r w:rsidR="001A666F">
        <w:rPr>
          <w:rFonts w:ascii="Arial" w:hAnsi="Arial" w:cs="Arial"/>
          <w:sz w:val="24"/>
          <w:szCs w:val="24"/>
        </w:rPr>
        <w:t>em</w:t>
      </w:r>
      <w:r w:rsidR="001A666F" w:rsidRPr="00BA0E57">
        <w:rPr>
          <w:rFonts w:ascii="Arial" w:hAnsi="Arial" w:cs="Arial"/>
          <w:sz w:val="24"/>
          <w:szCs w:val="24"/>
        </w:rPr>
        <w:t>bolden</w:t>
      </w:r>
      <w:r w:rsidR="001A666F">
        <w:rPr>
          <w:rFonts w:ascii="Arial" w:hAnsi="Arial" w:cs="Arial"/>
          <w:sz w:val="24"/>
          <w:szCs w:val="24"/>
        </w:rPr>
        <w:t>ed</w:t>
      </w:r>
      <w:r w:rsidR="001A666F" w:rsidRPr="00BA0E57">
        <w:rPr>
          <w:rFonts w:ascii="Arial" w:hAnsi="Arial" w:cs="Arial"/>
          <w:sz w:val="24"/>
          <w:szCs w:val="24"/>
        </w:rPr>
        <w:t xml:space="preserve"> if </w:t>
      </w:r>
      <w:r w:rsidR="001A666F" w:rsidRPr="00BA0E57">
        <w:rPr>
          <w:rFonts w:ascii="Arial" w:hAnsi="Arial" w:cs="Arial"/>
          <w:i/>
          <w:iCs/>
          <w:sz w:val="24"/>
          <w:szCs w:val="24"/>
        </w:rPr>
        <w:t>p</w:t>
      </w:r>
      <w:r w:rsidR="001A666F" w:rsidRPr="00BA0E57">
        <w:rPr>
          <w:rFonts w:ascii="Arial" w:hAnsi="Arial" w:cs="Arial"/>
          <w:sz w:val="24"/>
          <w:szCs w:val="24"/>
        </w:rPr>
        <w:t xml:space="preserve"> ≤ 0.05</w:t>
      </w:r>
      <w:r w:rsidR="001A666F">
        <w:rPr>
          <w:rFonts w:ascii="Arial" w:hAnsi="Arial" w:cs="Arial"/>
          <w:sz w:val="24"/>
          <w:szCs w:val="24"/>
        </w:rPr>
        <w:t xml:space="preserve"> and starred (</w:t>
      </w:r>
      <w:r w:rsidR="001A666F" w:rsidRPr="00BA0E57">
        <w:rPr>
          <w:rFonts w:ascii="Arial" w:hAnsi="Arial" w:cs="Arial"/>
          <w:sz w:val="24"/>
          <w:szCs w:val="24"/>
        </w:rPr>
        <w:t>*</w:t>
      </w:r>
      <w:r w:rsidR="001A666F">
        <w:rPr>
          <w:rFonts w:ascii="Arial" w:hAnsi="Arial" w:cs="Arial"/>
          <w:sz w:val="24"/>
          <w:szCs w:val="24"/>
        </w:rPr>
        <w:t>) if</w:t>
      </w:r>
      <w:r w:rsidR="001A666F" w:rsidRPr="00BA0E57">
        <w:rPr>
          <w:rFonts w:ascii="Arial" w:hAnsi="Arial" w:cs="Arial"/>
          <w:sz w:val="24"/>
          <w:szCs w:val="24"/>
        </w:rPr>
        <w:t xml:space="preserve"> 0.05 &lt;</w:t>
      </w:r>
      <w:r w:rsidR="001A666F" w:rsidRPr="00BA0E57">
        <w:rPr>
          <w:rFonts w:ascii="Arial" w:hAnsi="Arial" w:cs="Arial"/>
          <w:i/>
          <w:iCs/>
          <w:sz w:val="24"/>
          <w:szCs w:val="24"/>
        </w:rPr>
        <w:t xml:space="preserve"> p</w:t>
      </w:r>
      <w:r w:rsidR="001A666F" w:rsidRPr="00BA0E57">
        <w:rPr>
          <w:rFonts w:ascii="Arial" w:hAnsi="Arial" w:cs="Arial"/>
          <w:sz w:val="24"/>
          <w:szCs w:val="24"/>
        </w:rPr>
        <w:t xml:space="preserve"> &lt; 0.1</w:t>
      </w:r>
      <w:r w:rsidR="001A666F">
        <w:rPr>
          <w:rFonts w:ascii="Arial" w:hAnsi="Arial" w:cs="Arial"/>
          <w:sz w:val="24"/>
          <w:szCs w:val="24"/>
        </w:rPr>
        <w:t>.</w:t>
      </w:r>
    </w:p>
    <w:p w14:paraId="04058E45" w14:textId="4F59C688" w:rsidR="00612890" w:rsidRDefault="006128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F0F76F" w14:textId="77777777" w:rsidR="00570248" w:rsidRDefault="00570248" w:rsidP="00A038A5">
      <w:pPr>
        <w:rPr>
          <w:rFonts w:ascii="Times New Roman" w:eastAsia="Times New Roman" w:hAnsi="Times New Roman" w:cs="Times New Roman"/>
          <w:b/>
          <w:i/>
          <w:iCs/>
          <w:color w:val="000000"/>
          <w:sz w:val="16"/>
          <w:szCs w:val="16"/>
        </w:rPr>
      </w:pPr>
    </w:p>
    <w:p w14:paraId="3E4F8CC5" w14:textId="20A9FD92" w:rsidR="00F90347" w:rsidRDefault="0033080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B2BECEC" wp14:editId="007F0650">
                <wp:simplePos x="0" y="0"/>
                <wp:positionH relativeFrom="column">
                  <wp:posOffset>4343400</wp:posOffset>
                </wp:positionH>
                <wp:positionV relativeFrom="paragraph">
                  <wp:posOffset>191135</wp:posOffset>
                </wp:positionV>
                <wp:extent cx="216707" cy="238125"/>
                <wp:effectExtent l="0" t="0" r="0" b="9525"/>
                <wp:wrapNone/>
                <wp:docPr id="19858808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707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6C5773" w14:textId="77777777" w:rsidR="0033080D" w:rsidRDefault="0033080D" w:rsidP="003308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2BEC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2pt;margin-top:15.05pt;width:17.05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" stroked="f">
                <v:textbox>
                  <w:txbxContent>
                    <w:p w14:paraId="3E6C5773" w14:textId="77777777" w:rsidR="0033080D" w:rsidRDefault="0033080D" w:rsidP="0033080D"/>
                  </w:txbxContent>
                </v:textbox>
              </v:shape>
            </w:pict>
          </mc:Fallback>
        </mc:AlternateContent>
      </w:r>
    </w:p>
    <w:p w14:paraId="74639F28" w14:textId="5A2A37C2" w:rsidR="000B06DE" w:rsidRPr="000B06DE" w:rsidRDefault="00EB6599" w:rsidP="000B06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F88877" wp14:editId="0D392FA8">
                <wp:simplePos x="0" y="0"/>
                <wp:positionH relativeFrom="column">
                  <wp:posOffset>1115251</wp:posOffset>
                </wp:positionH>
                <wp:positionV relativeFrom="paragraph">
                  <wp:posOffset>1775563</wp:posOffset>
                </wp:positionV>
                <wp:extent cx="216707" cy="180975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707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15D6B" w14:textId="42EA9524" w:rsidR="00EB6599" w:rsidRDefault="00EB659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88877" id="_x0000_s1027" type="#_x0000_t202" style="position:absolute;margin-left:87.8pt;margin-top:139.8pt;width:17.05pt;height:14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" stroked="f">
                <v:textbox>
                  <w:txbxContent>
                    <w:p w14:paraId="29415D6B" w14:textId="42EA9524" w:rsidR="00EB6599" w:rsidRDefault="00EB6599"/>
                  </w:txbxContent>
                </v:textbox>
              </v:shape>
            </w:pict>
          </mc:Fallback>
        </mc:AlternateContent>
      </w:r>
      <w:r w:rsidR="00F90347" w:rsidRPr="00F90347">
        <w:rPr>
          <w:noProof/>
        </w:rPr>
        <w:drawing>
          <wp:inline distT="0" distB="0" distL="0" distR="0" wp14:anchorId="5EC0404A" wp14:editId="26CA87EB">
            <wp:extent cx="5600700" cy="3676650"/>
            <wp:effectExtent l="0" t="0" r="0" b="0"/>
            <wp:docPr id="1756" name="Google Shape;1756;p80" descr="A close-up of a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" name="Google Shape;1756;p80" descr="A close-up of a diagram&#10;&#10;Description automatically generated"/>
                    <pic:cNvPicPr preferRelativeResize="0"/>
                  </pic:nvPicPr>
                  <pic:blipFill rotWithShape="1">
                    <a:blip r:embed="rId8">
                      <a:alphaModFix/>
                    </a:blip>
                    <a:srcRect l="4214" t="1777"/>
                    <a:stretch/>
                  </pic:blipFill>
                  <pic:spPr>
                    <a:xfrm>
                      <a:off x="0" y="0"/>
                      <a:ext cx="56007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1ED72" w14:textId="77777777" w:rsidR="00806E2D" w:rsidRDefault="00806E2D" w:rsidP="000B06DE">
      <w:pPr>
        <w:rPr>
          <w:rFonts w:ascii="Arial" w:hAnsi="Arial" w:cs="Arial"/>
          <w:sz w:val="24"/>
          <w:szCs w:val="24"/>
        </w:rPr>
      </w:pPr>
    </w:p>
    <w:p w14:paraId="5EDBF168" w14:textId="61C5BB5E" w:rsidR="000B06DE" w:rsidRPr="00BA0E57" w:rsidRDefault="00F90347" w:rsidP="000B06DE">
      <w:pPr>
        <w:rPr>
          <w:rFonts w:ascii="Arial" w:hAnsi="Arial" w:cs="Arial"/>
          <w:sz w:val="24"/>
          <w:szCs w:val="24"/>
        </w:rPr>
      </w:pPr>
      <w:r w:rsidRPr="00BA0E57">
        <w:rPr>
          <w:rFonts w:ascii="Arial" w:hAnsi="Arial" w:cs="Arial"/>
          <w:sz w:val="24"/>
          <w:szCs w:val="24"/>
        </w:rPr>
        <w:t xml:space="preserve">Figure S1. </w:t>
      </w:r>
      <w:r w:rsidR="00EB6599" w:rsidRPr="00BA0E57">
        <w:rPr>
          <w:rFonts w:ascii="Arial" w:hAnsi="Arial" w:cs="Arial"/>
          <w:sz w:val="24"/>
          <w:szCs w:val="24"/>
        </w:rPr>
        <w:t xml:space="preserve">Neighborhood network diagram of 123 rhizobia OTUs collected and sequenced from a rhizobial trapping greenhouse experiment. OTUs that were centrally clustered in space were more closely related to each other, while OTUs on separate branches were more distantly related to each other. </w:t>
      </w:r>
      <w:r w:rsidR="0015014E" w:rsidRPr="00BA0E57">
        <w:rPr>
          <w:rFonts w:ascii="Arial" w:hAnsi="Arial" w:cs="Arial"/>
          <w:sz w:val="24"/>
          <w:szCs w:val="24"/>
        </w:rPr>
        <w:t>Twenty-four</w:t>
      </w:r>
      <w:r w:rsidR="00EB6599" w:rsidRPr="00BA0E57">
        <w:rPr>
          <w:rFonts w:ascii="Arial" w:hAnsi="Arial" w:cs="Arial"/>
          <w:sz w:val="24"/>
          <w:szCs w:val="24"/>
        </w:rPr>
        <w:t xml:space="preserve"> OTUs were selected for the single-strain manipulation experiment </w:t>
      </w:r>
      <w:r w:rsidR="00E079A0" w:rsidRPr="00BA0E57">
        <w:rPr>
          <w:rFonts w:ascii="Arial" w:hAnsi="Arial" w:cs="Arial"/>
          <w:sz w:val="24"/>
          <w:szCs w:val="24"/>
        </w:rPr>
        <w:t>based on several criteria, with the aim of capturing a representative sample of genetic differences and environments</w:t>
      </w:r>
      <w:r w:rsidR="00EB6599" w:rsidRPr="00BA0E57">
        <w:rPr>
          <w:rFonts w:ascii="Arial" w:hAnsi="Arial" w:cs="Arial"/>
          <w:sz w:val="24"/>
          <w:szCs w:val="24"/>
        </w:rPr>
        <w:t xml:space="preserve">: OTUs from distinct branches, </w:t>
      </w:r>
      <w:r w:rsidR="00163279" w:rsidRPr="00BA0E57">
        <w:rPr>
          <w:rFonts w:ascii="Arial" w:hAnsi="Arial" w:cs="Arial"/>
          <w:sz w:val="24"/>
          <w:szCs w:val="24"/>
        </w:rPr>
        <w:t xml:space="preserve">OTUs that were dominant and were collected </w:t>
      </w:r>
      <w:r w:rsidR="00E079A0" w:rsidRPr="00BA0E57">
        <w:rPr>
          <w:rFonts w:ascii="Arial" w:hAnsi="Arial" w:cs="Arial"/>
          <w:sz w:val="24"/>
          <w:szCs w:val="24"/>
        </w:rPr>
        <w:t xml:space="preserve">multiple times </w:t>
      </w:r>
      <w:r w:rsidR="00163279" w:rsidRPr="00BA0E57">
        <w:rPr>
          <w:rFonts w:ascii="Arial" w:hAnsi="Arial" w:cs="Arial"/>
          <w:sz w:val="24"/>
          <w:szCs w:val="24"/>
        </w:rPr>
        <w:t>(yellow boxes)</w:t>
      </w:r>
      <w:r w:rsidR="00E079A0" w:rsidRPr="00BA0E57">
        <w:rPr>
          <w:rFonts w:ascii="Arial" w:hAnsi="Arial" w:cs="Arial"/>
          <w:sz w:val="24"/>
          <w:szCs w:val="24"/>
        </w:rPr>
        <w:t xml:space="preserve">, as well as </w:t>
      </w:r>
      <w:r w:rsidR="00EB6599" w:rsidRPr="00BA0E57">
        <w:rPr>
          <w:rFonts w:ascii="Arial" w:hAnsi="Arial" w:cs="Arial"/>
          <w:sz w:val="24"/>
          <w:szCs w:val="24"/>
        </w:rPr>
        <w:t>OTUs collected from</w:t>
      </w:r>
      <w:r w:rsidR="001A656B" w:rsidRPr="00BA0E57">
        <w:rPr>
          <w:rFonts w:ascii="Arial" w:hAnsi="Arial" w:cs="Arial"/>
          <w:sz w:val="24"/>
          <w:szCs w:val="24"/>
        </w:rPr>
        <w:t xml:space="preserve"> soybeans grown in</w:t>
      </w:r>
      <w:r w:rsidR="00EB6599" w:rsidRPr="00BA0E57">
        <w:rPr>
          <w:rFonts w:ascii="Arial" w:hAnsi="Arial" w:cs="Arial"/>
          <w:sz w:val="24"/>
          <w:szCs w:val="24"/>
        </w:rPr>
        <w:t xml:space="preserve"> ambient (blue boxes) and drought (orange boxes) environments. </w:t>
      </w:r>
      <w:r w:rsidR="00F4242F" w:rsidRPr="00BA0E57">
        <w:rPr>
          <w:rFonts w:ascii="Arial" w:hAnsi="Arial" w:cs="Arial"/>
          <w:sz w:val="24"/>
          <w:szCs w:val="24"/>
        </w:rPr>
        <w:t xml:space="preserve">The selected OTUs were classified within the </w:t>
      </w:r>
      <w:r w:rsidR="00F4242F" w:rsidRPr="00BA0E57">
        <w:rPr>
          <w:rFonts w:ascii="Arial" w:hAnsi="Arial" w:cs="Arial"/>
          <w:i/>
          <w:iCs/>
          <w:sz w:val="24"/>
          <w:szCs w:val="24"/>
        </w:rPr>
        <w:t>Bradyrhizobium diazoefficiens</w:t>
      </w:r>
      <w:r w:rsidR="00F4242F" w:rsidRPr="00BA0E57">
        <w:rPr>
          <w:rFonts w:ascii="Arial" w:hAnsi="Arial" w:cs="Arial"/>
          <w:sz w:val="24"/>
          <w:szCs w:val="24"/>
        </w:rPr>
        <w:t xml:space="preserve"> (</w:t>
      </w:r>
      <w:r w:rsidR="00D42C2F">
        <w:rPr>
          <w:rFonts w:ascii="Arial" w:hAnsi="Arial" w:cs="Arial"/>
          <w:sz w:val="24"/>
          <w:szCs w:val="24"/>
        </w:rPr>
        <w:t>N</w:t>
      </w:r>
      <w:r w:rsidR="00F4242F" w:rsidRPr="00BA0E57">
        <w:rPr>
          <w:rFonts w:ascii="Arial" w:hAnsi="Arial" w:cs="Arial"/>
          <w:sz w:val="24"/>
          <w:szCs w:val="24"/>
        </w:rPr>
        <w:t xml:space="preserve">=21) and </w:t>
      </w:r>
      <w:r w:rsidR="00F4242F" w:rsidRPr="00BA0E57">
        <w:rPr>
          <w:rFonts w:ascii="Arial" w:hAnsi="Arial" w:cs="Arial"/>
          <w:i/>
          <w:iCs/>
          <w:sz w:val="24"/>
          <w:szCs w:val="24"/>
        </w:rPr>
        <w:t>Bradyrhizobium elkanii</w:t>
      </w:r>
      <w:r w:rsidR="00F4242F" w:rsidRPr="00BA0E57">
        <w:rPr>
          <w:rFonts w:ascii="Arial" w:hAnsi="Arial" w:cs="Arial"/>
          <w:sz w:val="24"/>
          <w:szCs w:val="24"/>
        </w:rPr>
        <w:t xml:space="preserve"> (</w:t>
      </w:r>
      <w:r w:rsidR="00D42C2F">
        <w:rPr>
          <w:rFonts w:ascii="Arial" w:hAnsi="Arial" w:cs="Arial"/>
          <w:sz w:val="24"/>
          <w:szCs w:val="24"/>
        </w:rPr>
        <w:t>N</w:t>
      </w:r>
      <w:r w:rsidR="00F4242F" w:rsidRPr="00BA0E57">
        <w:rPr>
          <w:rFonts w:ascii="Arial" w:hAnsi="Arial" w:cs="Arial"/>
          <w:sz w:val="24"/>
          <w:szCs w:val="24"/>
        </w:rPr>
        <w:t>=3) species complexes.</w:t>
      </w:r>
    </w:p>
    <w:p w14:paraId="130521E6" w14:textId="77777777" w:rsidR="00D84296" w:rsidRDefault="00D84296"/>
    <w:p w14:paraId="5C27DC8A" w14:textId="653D0751" w:rsidR="0054049E" w:rsidRDefault="0054049E">
      <w:r>
        <w:br w:type="page"/>
      </w:r>
    </w:p>
    <w:tbl>
      <w:tblPr>
        <w:tblpPr w:leftFromText="180" w:rightFromText="180" w:vertAnchor="text" w:horzAnchor="margin" w:tblpXSpec="center" w:tblpY="211"/>
        <w:tblOverlap w:val="never"/>
        <w:tblW w:w="8774" w:type="dxa"/>
        <w:tblLayout w:type="fixed"/>
        <w:tblLook w:val="0400" w:firstRow="0" w:lastRow="0" w:firstColumn="0" w:lastColumn="0" w:noHBand="0" w:noVBand="1"/>
      </w:tblPr>
      <w:tblGrid>
        <w:gridCol w:w="8774"/>
      </w:tblGrid>
      <w:tr w:rsidR="00570248" w:rsidRPr="00045314" w14:paraId="439B2318" w14:textId="77777777" w:rsidTr="00570248">
        <w:trPr>
          <w:trHeight w:val="9270"/>
        </w:trPr>
        <w:tc>
          <w:tcPr>
            <w:tcW w:w="8774" w:type="dxa"/>
            <w:vAlign w:val="center"/>
          </w:tcPr>
          <w:p w14:paraId="3BE44567" w14:textId="17898AB9" w:rsidR="00A569B1" w:rsidRPr="00A569B1" w:rsidRDefault="00A569B1" w:rsidP="00A569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lastRenderedPageBreak/>
              <w:drawing>
                <wp:inline distT="0" distB="0" distL="0" distR="0" wp14:anchorId="6CF57C5D" wp14:editId="722633FF">
                  <wp:extent cx="5434330" cy="5353050"/>
                  <wp:effectExtent l="0" t="0" r="0" b="0"/>
                  <wp:docPr id="1984471928" name="Picture 4" descr="A collage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471928" name="Picture 4" descr="A collage of a graph&#10;&#10;AI-generated content may be incorrect.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42" b="2214"/>
                          <a:stretch/>
                        </pic:blipFill>
                        <pic:spPr bwMode="auto">
                          <a:xfrm>
                            <a:off x="0" y="0"/>
                            <a:ext cx="5434330" cy="5353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BFC92DF" w14:textId="785B379A" w:rsidR="00A569B1" w:rsidRPr="00A569B1" w:rsidRDefault="00A569B1" w:rsidP="00A569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lastRenderedPageBreak/>
              <w:drawing>
                <wp:inline distT="0" distB="0" distL="0" distR="0" wp14:anchorId="09FDB067" wp14:editId="6355EB06">
                  <wp:extent cx="5434330" cy="5620385"/>
                  <wp:effectExtent l="0" t="0" r="0" b="0"/>
                  <wp:docPr id="1520621138" name="Picture 6" descr="A collage of multiple images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0621138" name="Picture 6" descr="A collage of multiple images of a diagram&#10;&#10;AI-generated content may be incorrect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4330" cy="562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EE6E28" w14:textId="2DF3F6DF" w:rsidR="008A5D93" w:rsidRPr="00BA0E57" w:rsidRDefault="0054049E" w:rsidP="00570248">
      <w:pPr>
        <w:rPr>
          <w:rFonts w:ascii="Arial" w:hAnsi="Arial" w:cs="Arial"/>
          <w:sz w:val="24"/>
          <w:szCs w:val="24"/>
        </w:rPr>
      </w:pPr>
      <w:r w:rsidRPr="00BA0E57">
        <w:rPr>
          <w:rFonts w:ascii="Arial" w:hAnsi="Arial" w:cs="Arial"/>
          <w:sz w:val="24"/>
          <w:szCs w:val="24"/>
        </w:rPr>
        <w:lastRenderedPageBreak/>
        <w:t>Figure S</w:t>
      </w:r>
      <w:r w:rsidR="0025090B">
        <w:rPr>
          <w:rFonts w:ascii="Arial" w:hAnsi="Arial" w:cs="Arial"/>
          <w:sz w:val="24"/>
          <w:szCs w:val="24"/>
        </w:rPr>
        <w:t>2</w:t>
      </w:r>
      <w:r w:rsidRPr="00BA0E57">
        <w:rPr>
          <w:rFonts w:ascii="Arial" w:hAnsi="Arial" w:cs="Arial"/>
          <w:sz w:val="24"/>
          <w:szCs w:val="24"/>
        </w:rPr>
        <w:t xml:space="preserve">. </w:t>
      </w:r>
      <w:r w:rsidR="005C2509" w:rsidRPr="00BA0E57">
        <w:rPr>
          <w:rFonts w:ascii="Arial" w:hAnsi="Arial" w:cs="Arial"/>
          <w:sz w:val="24"/>
          <w:szCs w:val="24"/>
        </w:rPr>
        <w:t xml:space="preserve">RDA plot with all twenty-four strains included, with plants </w:t>
      </w:r>
      <w:r w:rsidR="00BA0E57">
        <w:rPr>
          <w:rFonts w:ascii="Arial" w:hAnsi="Arial" w:cs="Arial"/>
          <w:sz w:val="24"/>
          <w:szCs w:val="24"/>
        </w:rPr>
        <w:t>grouped</w:t>
      </w:r>
      <w:r w:rsidR="005C2509" w:rsidRPr="00BA0E57">
        <w:rPr>
          <w:rFonts w:ascii="Arial" w:hAnsi="Arial" w:cs="Arial"/>
          <w:sz w:val="24"/>
          <w:szCs w:val="24"/>
        </w:rPr>
        <w:t xml:space="preserve"> by the strai</w:t>
      </w:r>
      <w:r w:rsidR="00A80CD1" w:rsidRPr="00BA0E57">
        <w:rPr>
          <w:rFonts w:ascii="Arial" w:hAnsi="Arial" w:cs="Arial"/>
          <w:sz w:val="24"/>
          <w:szCs w:val="24"/>
        </w:rPr>
        <w:t>n they were inoculated with (</w:t>
      </w:r>
      <w:r w:rsidR="00D42C2F" w:rsidRPr="00D42C2F">
        <w:rPr>
          <w:rFonts w:ascii="Arial" w:hAnsi="Arial" w:cs="Arial"/>
          <w:sz w:val="24"/>
          <w:szCs w:val="24"/>
        </w:rPr>
        <w:t>N</w:t>
      </w:r>
      <w:r w:rsidR="00A80CD1" w:rsidRPr="00BA0E57">
        <w:rPr>
          <w:rFonts w:ascii="Arial" w:hAnsi="Arial" w:cs="Arial"/>
          <w:sz w:val="24"/>
          <w:szCs w:val="24"/>
        </w:rPr>
        <w:t>=24)</w:t>
      </w:r>
      <w:r w:rsidR="00604E8F" w:rsidRPr="00BA0E57">
        <w:rPr>
          <w:rFonts w:ascii="Arial" w:hAnsi="Arial" w:cs="Arial"/>
          <w:sz w:val="24"/>
          <w:szCs w:val="24"/>
        </w:rPr>
        <w:t xml:space="preserve">. Colored ellipses represent the weighted averages (95% CI) of all plants inoculated with a particular strain that were exposed to well-watered (blue ellipses) or drought (orange ellipses) environments. </w:t>
      </w:r>
      <w:r w:rsidR="005C2509" w:rsidRPr="00BA0E57">
        <w:rPr>
          <w:rFonts w:ascii="Arial" w:hAnsi="Arial" w:cs="Arial"/>
          <w:sz w:val="24"/>
          <w:szCs w:val="24"/>
        </w:rPr>
        <w:t xml:space="preserve">Individual plants </w:t>
      </w:r>
      <w:r w:rsidR="00BA0E57">
        <w:rPr>
          <w:rFonts w:ascii="Arial" w:hAnsi="Arial" w:cs="Arial"/>
          <w:sz w:val="24"/>
          <w:szCs w:val="24"/>
        </w:rPr>
        <w:t xml:space="preserve">for each strain identity and watering treatment are represented as dots. </w:t>
      </w:r>
      <w:r w:rsidR="006D5123" w:rsidRPr="00BA0E57">
        <w:rPr>
          <w:rFonts w:ascii="Arial" w:hAnsi="Arial" w:cs="Arial"/>
          <w:sz w:val="24"/>
          <w:szCs w:val="24"/>
        </w:rPr>
        <w:t xml:space="preserve"> </w:t>
      </w:r>
    </w:p>
    <w:sectPr w:rsidR="008A5D93" w:rsidRPr="00BA0E57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9D7BD" w14:textId="77777777" w:rsidR="0047123E" w:rsidRDefault="0047123E" w:rsidP="009D0764">
      <w:pPr>
        <w:spacing w:after="0" w:line="240" w:lineRule="auto"/>
      </w:pPr>
      <w:r>
        <w:separator/>
      </w:r>
    </w:p>
  </w:endnote>
  <w:endnote w:type="continuationSeparator" w:id="0">
    <w:p w14:paraId="7A490633" w14:textId="77777777" w:rsidR="0047123E" w:rsidRDefault="0047123E" w:rsidP="009D0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F1C3A" w14:textId="77777777" w:rsidR="0047123E" w:rsidRDefault="0047123E" w:rsidP="009D0764">
      <w:pPr>
        <w:spacing w:after="0" w:line="240" w:lineRule="auto"/>
      </w:pPr>
      <w:r>
        <w:separator/>
      </w:r>
    </w:p>
  </w:footnote>
  <w:footnote w:type="continuationSeparator" w:id="0">
    <w:p w14:paraId="6F0C5694" w14:textId="77777777" w:rsidR="0047123E" w:rsidRDefault="0047123E" w:rsidP="009D07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FC4AD" w14:textId="77777777" w:rsidR="00F062CB" w:rsidRDefault="00F062CB" w:rsidP="00F062C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F4"/>
    <w:rsid w:val="000021B8"/>
    <w:rsid w:val="00004640"/>
    <w:rsid w:val="0000573E"/>
    <w:rsid w:val="0001426E"/>
    <w:rsid w:val="00021900"/>
    <w:rsid w:val="00023CA5"/>
    <w:rsid w:val="00026EC3"/>
    <w:rsid w:val="00031845"/>
    <w:rsid w:val="00031CE8"/>
    <w:rsid w:val="00033AB2"/>
    <w:rsid w:val="00033C3F"/>
    <w:rsid w:val="00037322"/>
    <w:rsid w:val="00040FF4"/>
    <w:rsid w:val="00044DCB"/>
    <w:rsid w:val="0005710C"/>
    <w:rsid w:val="0006707C"/>
    <w:rsid w:val="00067EEA"/>
    <w:rsid w:val="000819B4"/>
    <w:rsid w:val="000847E5"/>
    <w:rsid w:val="00084B5B"/>
    <w:rsid w:val="00085EDB"/>
    <w:rsid w:val="00086BED"/>
    <w:rsid w:val="00086C46"/>
    <w:rsid w:val="000870C6"/>
    <w:rsid w:val="000877AA"/>
    <w:rsid w:val="00087C83"/>
    <w:rsid w:val="0009188C"/>
    <w:rsid w:val="00092E58"/>
    <w:rsid w:val="00094C1A"/>
    <w:rsid w:val="000A451C"/>
    <w:rsid w:val="000A4681"/>
    <w:rsid w:val="000B06DE"/>
    <w:rsid w:val="000B1D8D"/>
    <w:rsid w:val="000B379D"/>
    <w:rsid w:val="000C3608"/>
    <w:rsid w:val="000C3DBF"/>
    <w:rsid w:val="000C6559"/>
    <w:rsid w:val="000D6358"/>
    <w:rsid w:val="000D7077"/>
    <w:rsid w:val="000D7AE4"/>
    <w:rsid w:val="000E08F0"/>
    <w:rsid w:val="000E0D20"/>
    <w:rsid w:val="000E316D"/>
    <w:rsid w:val="000F0804"/>
    <w:rsid w:val="000F0F08"/>
    <w:rsid w:val="000F3C50"/>
    <w:rsid w:val="000F5BB4"/>
    <w:rsid w:val="00102A44"/>
    <w:rsid w:val="00103DDF"/>
    <w:rsid w:val="00111C62"/>
    <w:rsid w:val="00112A74"/>
    <w:rsid w:val="001150FF"/>
    <w:rsid w:val="001178A0"/>
    <w:rsid w:val="001263A3"/>
    <w:rsid w:val="001276A7"/>
    <w:rsid w:val="00130C60"/>
    <w:rsid w:val="00143491"/>
    <w:rsid w:val="001470E7"/>
    <w:rsid w:val="0015014E"/>
    <w:rsid w:val="001534DB"/>
    <w:rsid w:val="00156C4E"/>
    <w:rsid w:val="00160F74"/>
    <w:rsid w:val="00161578"/>
    <w:rsid w:val="001616E5"/>
    <w:rsid w:val="00163279"/>
    <w:rsid w:val="001639C2"/>
    <w:rsid w:val="001667EC"/>
    <w:rsid w:val="00170267"/>
    <w:rsid w:val="00176A40"/>
    <w:rsid w:val="0017705C"/>
    <w:rsid w:val="00181502"/>
    <w:rsid w:val="0018775F"/>
    <w:rsid w:val="001974BD"/>
    <w:rsid w:val="001A2452"/>
    <w:rsid w:val="001A425E"/>
    <w:rsid w:val="001A4571"/>
    <w:rsid w:val="001A656B"/>
    <w:rsid w:val="001A666F"/>
    <w:rsid w:val="001A69C8"/>
    <w:rsid w:val="001B36E9"/>
    <w:rsid w:val="001B4F87"/>
    <w:rsid w:val="001B54D0"/>
    <w:rsid w:val="001B74F0"/>
    <w:rsid w:val="001C0EB7"/>
    <w:rsid w:val="001C12EB"/>
    <w:rsid w:val="001C2C96"/>
    <w:rsid w:val="001C2F54"/>
    <w:rsid w:val="001C632D"/>
    <w:rsid w:val="001C6837"/>
    <w:rsid w:val="001D1407"/>
    <w:rsid w:val="001D6D86"/>
    <w:rsid w:val="001E61AD"/>
    <w:rsid w:val="001F35E7"/>
    <w:rsid w:val="001F50C9"/>
    <w:rsid w:val="00200BB5"/>
    <w:rsid w:val="002060BC"/>
    <w:rsid w:val="00207BBC"/>
    <w:rsid w:val="002100E0"/>
    <w:rsid w:val="00210D25"/>
    <w:rsid w:val="00223672"/>
    <w:rsid w:val="00223821"/>
    <w:rsid w:val="00223EAE"/>
    <w:rsid w:val="002320C5"/>
    <w:rsid w:val="00244608"/>
    <w:rsid w:val="002458FA"/>
    <w:rsid w:val="00250215"/>
    <w:rsid w:val="0025090B"/>
    <w:rsid w:val="00255DA0"/>
    <w:rsid w:val="00262D42"/>
    <w:rsid w:val="0026607B"/>
    <w:rsid w:val="00266C38"/>
    <w:rsid w:val="00266D53"/>
    <w:rsid w:val="00266F84"/>
    <w:rsid w:val="00267963"/>
    <w:rsid w:val="002728EB"/>
    <w:rsid w:val="00274431"/>
    <w:rsid w:val="00286467"/>
    <w:rsid w:val="00287EC8"/>
    <w:rsid w:val="002902AB"/>
    <w:rsid w:val="002A345E"/>
    <w:rsid w:val="002A781C"/>
    <w:rsid w:val="002B2652"/>
    <w:rsid w:val="002D4D4B"/>
    <w:rsid w:val="002D4EBD"/>
    <w:rsid w:val="002E2A63"/>
    <w:rsid w:val="002E47FD"/>
    <w:rsid w:val="002F0CF0"/>
    <w:rsid w:val="00317780"/>
    <w:rsid w:val="00320119"/>
    <w:rsid w:val="00320534"/>
    <w:rsid w:val="00321307"/>
    <w:rsid w:val="0033080D"/>
    <w:rsid w:val="003313F8"/>
    <w:rsid w:val="003411A0"/>
    <w:rsid w:val="0034276C"/>
    <w:rsid w:val="00344FE7"/>
    <w:rsid w:val="003467EC"/>
    <w:rsid w:val="003529E2"/>
    <w:rsid w:val="00353857"/>
    <w:rsid w:val="00353FDB"/>
    <w:rsid w:val="0035495F"/>
    <w:rsid w:val="00355AF2"/>
    <w:rsid w:val="003618F4"/>
    <w:rsid w:val="0036315E"/>
    <w:rsid w:val="00377ACD"/>
    <w:rsid w:val="00381BA4"/>
    <w:rsid w:val="003826AB"/>
    <w:rsid w:val="00382CE6"/>
    <w:rsid w:val="0038555A"/>
    <w:rsid w:val="003869F6"/>
    <w:rsid w:val="0039095C"/>
    <w:rsid w:val="00391D36"/>
    <w:rsid w:val="003963A1"/>
    <w:rsid w:val="003A56BE"/>
    <w:rsid w:val="003A670A"/>
    <w:rsid w:val="003B4113"/>
    <w:rsid w:val="003B50EB"/>
    <w:rsid w:val="003B6A18"/>
    <w:rsid w:val="003C29AC"/>
    <w:rsid w:val="003E4CE3"/>
    <w:rsid w:val="003E632A"/>
    <w:rsid w:val="003E73C4"/>
    <w:rsid w:val="003F3810"/>
    <w:rsid w:val="003F51E1"/>
    <w:rsid w:val="003F5649"/>
    <w:rsid w:val="003F5E0A"/>
    <w:rsid w:val="004003FF"/>
    <w:rsid w:val="00402E3F"/>
    <w:rsid w:val="0040336B"/>
    <w:rsid w:val="00404BED"/>
    <w:rsid w:val="00405DA7"/>
    <w:rsid w:val="00413DA1"/>
    <w:rsid w:val="00413FFA"/>
    <w:rsid w:val="00414C4C"/>
    <w:rsid w:val="00416BF3"/>
    <w:rsid w:val="00430C6D"/>
    <w:rsid w:val="00433566"/>
    <w:rsid w:val="00435B9F"/>
    <w:rsid w:val="004361D7"/>
    <w:rsid w:val="00441803"/>
    <w:rsid w:val="004421F3"/>
    <w:rsid w:val="0044430A"/>
    <w:rsid w:val="00444EBB"/>
    <w:rsid w:val="00447E85"/>
    <w:rsid w:val="004648DE"/>
    <w:rsid w:val="00465725"/>
    <w:rsid w:val="0046578C"/>
    <w:rsid w:val="0047123E"/>
    <w:rsid w:val="00475DFC"/>
    <w:rsid w:val="00475FD7"/>
    <w:rsid w:val="00481B70"/>
    <w:rsid w:val="00485A7A"/>
    <w:rsid w:val="00487191"/>
    <w:rsid w:val="00487CA2"/>
    <w:rsid w:val="004943BA"/>
    <w:rsid w:val="004A1980"/>
    <w:rsid w:val="004A2217"/>
    <w:rsid w:val="004A30BD"/>
    <w:rsid w:val="004A598A"/>
    <w:rsid w:val="004A5DB6"/>
    <w:rsid w:val="004A780F"/>
    <w:rsid w:val="004B3A8F"/>
    <w:rsid w:val="004C6086"/>
    <w:rsid w:val="004C6636"/>
    <w:rsid w:val="004D5702"/>
    <w:rsid w:val="004F0495"/>
    <w:rsid w:val="004F0743"/>
    <w:rsid w:val="004F58A5"/>
    <w:rsid w:val="005034EF"/>
    <w:rsid w:val="00504CDE"/>
    <w:rsid w:val="00506AE4"/>
    <w:rsid w:val="00510ABF"/>
    <w:rsid w:val="00520076"/>
    <w:rsid w:val="005226FB"/>
    <w:rsid w:val="00536A6E"/>
    <w:rsid w:val="00540347"/>
    <w:rsid w:val="0054049E"/>
    <w:rsid w:val="005408DC"/>
    <w:rsid w:val="00552725"/>
    <w:rsid w:val="00552FFE"/>
    <w:rsid w:val="00553E08"/>
    <w:rsid w:val="00557ECA"/>
    <w:rsid w:val="00563208"/>
    <w:rsid w:val="005637F9"/>
    <w:rsid w:val="00570248"/>
    <w:rsid w:val="00571664"/>
    <w:rsid w:val="00585BE9"/>
    <w:rsid w:val="00586923"/>
    <w:rsid w:val="005A4D5E"/>
    <w:rsid w:val="005A55C4"/>
    <w:rsid w:val="005B05A6"/>
    <w:rsid w:val="005B1329"/>
    <w:rsid w:val="005B2BDE"/>
    <w:rsid w:val="005B2CCC"/>
    <w:rsid w:val="005B3A9A"/>
    <w:rsid w:val="005B6E6F"/>
    <w:rsid w:val="005C2509"/>
    <w:rsid w:val="005C6C50"/>
    <w:rsid w:val="005D05C9"/>
    <w:rsid w:val="005D6521"/>
    <w:rsid w:val="005E00DF"/>
    <w:rsid w:val="005E0769"/>
    <w:rsid w:val="005E2760"/>
    <w:rsid w:val="005E44C4"/>
    <w:rsid w:val="005E713B"/>
    <w:rsid w:val="005E7380"/>
    <w:rsid w:val="005F5551"/>
    <w:rsid w:val="006013F5"/>
    <w:rsid w:val="006029E7"/>
    <w:rsid w:val="00604E8F"/>
    <w:rsid w:val="006067F5"/>
    <w:rsid w:val="00606D60"/>
    <w:rsid w:val="00612890"/>
    <w:rsid w:val="00613002"/>
    <w:rsid w:val="006170C8"/>
    <w:rsid w:val="00622F0C"/>
    <w:rsid w:val="00623E7C"/>
    <w:rsid w:val="00627274"/>
    <w:rsid w:val="00627280"/>
    <w:rsid w:val="00634112"/>
    <w:rsid w:val="00641DED"/>
    <w:rsid w:val="00643E39"/>
    <w:rsid w:val="00660F60"/>
    <w:rsid w:val="00663303"/>
    <w:rsid w:val="00663AF8"/>
    <w:rsid w:val="00667BBE"/>
    <w:rsid w:val="006711B5"/>
    <w:rsid w:val="0067195F"/>
    <w:rsid w:val="00673DE8"/>
    <w:rsid w:val="00674286"/>
    <w:rsid w:val="00676502"/>
    <w:rsid w:val="00683340"/>
    <w:rsid w:val="00686049"/>
    <w:rsid w:val="00695036"/>
    <w:rsid w:val="006A0BE3"/>
    <w:rsid w:val="006A2D94"/>
    <w:rsid w:val="006A39DA"/>
    <w:rsid w:val="006A5498"/>
    <w:rsid w:val="006A5F65"/>
    <w:rsid w:val="006A7ED2"/>
    <w:rsid w:val="006B66B6"/>
    <w:rsid w:val="006B6FE0"/>
    <w:rsid w:val="006D0971"/>
    <w:rsid w:val="006D0D96"/>
    <w:rsid w:val="006D1AA7"/>
    <w:rsid w:val="006D5123"/>
    <w:rsid w:val="006D7153"/>
    <w:rsid w:val="006E458C"/>
    <w:rsid w:val="006E6C9E"/>
    <w:rsid w:val="006E7DC4"/>
    <w:rsid w:val="006F3C69"/>
    <w:rsid w:val="006F4A26"/>
    <w:rsid w:val="006F690D"/>
    <w:rsid w:val="0070263B"/>
    <w:rsid w:val="00702DFC"/>
    <w:rsid w:val="00705D03"/>
    <w:rsid w:val="00710344"/>
    <w:rsid w:val="007106D3"/>
    <w:rsid w:val="007114E4"/>
    <w:rsid w:val="0071281A"/>
    <w:rsid w:val="00715B9E"/>
    <w:rsid w:val="00724571"/>
    <w:rsid w:val="00724A4B"/>
    <w:rsid w:val="00726877"/>
    <w:rsid w:val="00732555"/>
    <w:rsid w:val="00737A9C"/>
    <w:rsid w:val="00741844"/>
    <w:rsid w:val="0074197A"/>
    <w:rsid w:val="0074322F"/>
    <w:rsid w:val="00747A57"/>
    <w:rsid w:val="00750328"/>
    <w:rsid w:val="00750BB6"/>
    <w:rsid w:val="007548C7"/>
    <w:rsid w:val="007574F3"/>
    <w:rsid w:val="00757CCE"/>
    <w:rsid w:val="00757F02"/>
    <w:rsid w:val="0076383E"/>
    <w:rsid w:val="00763BFC"/>
    <w:rsid w:val="00770FD0"/>
    <w:rsid w:val="007712BD"/>
    <w:rsid w:val="00771713"/>
    <w:rsid w:val="00780B6F"/>
    <w:rsid w:val="00786549"/>
    <w:rsid w:val="0079128C"/>
    <w:rsid w:val="007912F3"/>
    <w:rsid w:val="007A1611"/>
    <w:rsid w:val="007A1800"/>
    <w:rsid w:val="007A3D92"/>
    <w:rsid w:val="007A444B"/>
    <w:rsid w:val="007A57CC"/>
    <w:rsid w:val="007A5C52"/>
    <w:rsid w:val="007B48C4"/>
    <w:rsid w:val="007B53FD"/>
    <w:rsid w:val="007B5F46"/>
    <w:rsid w:val="007B6274"/>
    <w:rsid w:val="007B776C"/>
    <w:rsid w:val="007B7A8E"/>
    <w:rsid w:val="007C72A4"/>
    <w:rsid w:val="007C735E"/>
    <w:rsid w:val="007C7E29"/>
    <w:rsid w:val="007D155E"/>
    <w:rsid w:val="007D2964"/>
    <w:rsid w:val="007D4B25"/>
    <w:rsid w:val="007D6C68"/>
    <w:rsid w:val="007E6CF5"/>
    <w:rsid w:val="007F3D20"/>
    <w:rsid w:val="00801B8B"/>
    <w:rsid w:val="008037DE"/>
    <w:rsid w:val="008041C2"/>
    <w:rsid w:val="00806111"/>
    <w:rsid w:val="0080675F"/>
    <w:rsid w:val="00806E2D"/>
    <w:rsid w:val="00821F3C"/>
    <w:rsid w:val="00824955"/>
    <w:rsid w:val="00826697"/>
    <w:rsid w:val="00826944"/>
    <w:rsid w:val="008324D0"/>
    <w:rsid w:val="008334C5"/>
    <w:rsid w:val="00834425"/>
    <w:rsid w:val="00836FE7"/>
    <w:rsid w:val="0083749B"/>
    <w:rsid w:val="0084351B"/>
    <w:rsid w:val="00853797"/>
    <w:rsid w:val="00853906"/>
    <w:rsid w:val="00853AED"/>
    <w:rsid w:val="008568A4"/>
    <w:rsid w:val="00862ACB"/>
    <w:rsid w:val="00877656"/>
    <w:rsid w:val="00877705"/>
    <w:rsid w:val="00883A4C"/>
    <w:rsid w:val="00883C2A"/>
    <w:rsid w:val="008852F9"/>
    <w:rsid w:val="00886CAC"/>
    <w:rsid w:val="00895E92"/>
    <w:rsid w:val="008A1A64"/>
    <w:rsid w:val="008A355C"/>
    <w:rsid w:val="008A3E1B"/>
    <w:rsid w:val="008A50F9"/>
    <w:rsid w:val="008A56E6"/>
    <w:rsid w:val="008A57F2"/>
    <w:rsid w:val="008A5D93"/>
    <w:rsid w:val="008B3B2A"/>
    <w:rsid w:val="008B3F55"/>
    <w:rsid w:val="008C0501"/>
    <w:rsid w:val="008C3AF7"/>
    <w:rsid w:val="008C54AD"/>
    <w:rsid w:val="008C7A52"/>
    <w:rsid w:val="008D0247"/>
    <w:rsid w:val="008D1E48"/>
    <w:rsid w:val="008D2B5B"/>
    <w:rsid w:val="008E3F3B"/>
    <w:rsid w:val="008E518B"/>
    <w:rsid w:val="008F52A3"/>
    <w:rsid w:val="008F5721"/>
    <w:rsid w:val="008F7E41"/>
    <w:rsid w:val="00901EFE"/>
    <w:rsid w:val="00902717"/>
    <w:rsid w:val="009052D4"/>
    <w:rsid w:val="009076C9"/>
    <w:rsid w:val="009111CF"/>
    <w:rsid w:val="00914794"/>
    <w:rsid w:val="0091786C"/>
    <w:rsid w:val="009255BF"/>
    <w:rsid w:val="00927383"/>
    <w:rsid w:val="00927A17"/>
    <w:rsid w:val="00931705"/>
    <w:rsid w:val="00931EA1"/>
    <w:rsid w:val="00936348"/>
    <w:rsid w:val="00936AA5"/>
    <w:rsid w:val="00936C3D"/>
    <w:rsid w:val="00937035"/>
    <w:rsid w:val="00937268"/>
    <w:rsid w:val="00940B50"/>
    <w:rsid w:val="0094195D"/>
    <w:rsid w:val="00942014"/>
    <w:rsid w:val="009507AC"/>
    <w:rsid w:val="00952789"/>
    <w:rsid w:val="0096010B"/>
    <w:rsid w:val="00960B49"/>
    <w:rsid w:val="00960D27"/>
    <w:rsid w:val="0096241E"/>
    <w:rsid w:val="00963418"/>
    <w:rsid w:val="00963751"/>
    <w:rsid w:val="009639C0"/>
    <w:rsid w:val="00965C9A"/>
    <w:rsid w:val="009673B6"/>
    <w:rsid w:val="00980570"/>
    <w:rsid w:val="00980639"/>
    <w:rsid w:val="00993B12"/>
    <w:rsid w:val="009944F8"/>
    <w:rsid w:val="009956A4"/>
    <w:rsid w:val="009964BE"/>
    <w:rsid w:val="009A1E6B"/>
    <w:rsid w:val="009A326C"/>
    <w:rsid w:val="009A4183"/>
    <w:rsid w:val="009A645F"/>
    <w:rsid w:val="009A715B"/>
    <w:rsid w:val="009B69EF"/>
    <w:rsid w:val="009C06AF"/>
    <w:rsid w:val="009C1689"/>
    <w:rsid w:val="009C4FA9"/>
    <w:rsid w:val="009C5A00"/>
    <w:rsid w:val="009C78DB"/>
    <w:rsid w:val="009D0764"/>
    <w:rsid w:val="009D44AB"/>
    <w:rsid w:val="009E15FA"/>
    <w:rsid w:val="009E6A16"/>
    <w:rsid w:val="009E7AA2"/>
    <w:rsid w:val="009F10D1"/>
    <w:rsid w:val="009F1BB4"/>
    <w:rsid w:val="009F39B1"/>
    <w:rsid w:val="00A02A06"/>
    <w:rsid w:val="00A038A5"/>
    <w:rsid w:val="00A0433D"/>
    <w:rsid w:val="00A0483F"/>
    <w:rsid w:val="00A138CF"/>
    <w:rsid w:val="00A22B27"/>
    <w:rsid w:val="00A27707"/>
    <w:rsid w:val="00A37DA2"/>
    <w:rsid w:val="00A43A40"/>
    <w:rsid w:val="00A53292"/>
    <w:rsid w:val="00A569B1"/>
    <w:rsid w:val="00A62A20"/>
    <w:rsid w:val="00A662DA"/>
    <w:rsid w:val="00A67C61"/>
    <w:rsid w:val="00A806D3"/>
    <w:rsid w:val="00A80CD1"/>
    <w:rsid w:val="00A80DD6"/>
    <w:rsid w:val="00A8449C"/>
    <w:rsid w:val="00A87348"/>
    <w:rsid w:val="00A90056"/>
    <w:rsid w:val="00A930EA"/>
    <w:rsid w:val="00A932D4"/>
    <w:rsid w:val="00A934C0"/>
    <w:rsid w:val="00A95830"/>
    <w:rsid w:val="00AA6D90"/>
    <w:rsid w:val="00AB2164"/>
    <w:rsid w:val="00AB4DE1"/>
    <w:rsid w:val="00AC1FD0"/>
    <w:rsid w:val="00AD1505"/>
    <w:rsid w:val="00AF74CD"/>
    <w:rsid w:val="00B01856"/>
    <w:rsid w:val="00B029D2"/>
    <w:rsid w:val="00B1164E"/>
    <w:rsid w:val="00B23282"/>
    <w:rsid w:val="00B237E5"/>
    <w:rsid w:val="00B23B41"/>
    <w:rsid w:val="00B242C0"/>
    <w:rsid w:val="00B25651"/>
    <w:rsid w:val="00B25B46"/>
    <w:rsid w:val="00B266E9"/>
    <w:rsid w:val="00B30202"/>
    <w:rsid w:val="00B34482"/>
    <w:rsid w:val="00B40457"/>
    <w:rsid w:val="00B40B42"/>
    <w:rsid w:val="00B42B36"/>
    <w:rsid w:val="00B5054E"/>
    <w:rsid w:val="00B50DB6"/>
    <w:rsid w:val="00B54B55"/>
    <w:rsid w:val="00B6438D"/>
    <w:rsid w:val="00B66317"/>
    <w:rsid w:val="00B7317E"/>
    <w:rsid w:val="00B74B15"/>
    <w:rsid w:val="00B76220"/>
    <w:rsid w:val="00B82A1A"/>
    <w:rsid w:val="00B9432B"/>
    <w:rsid w:val="00B9644D"/>
    <w:rsid w:val="00BA0E57"/>
    <w:rsid w:val="00BA26CC"/>
    <w:rsid w:val="00BA3B2C"/>
    <w:rsid w:val="00BA70AB"/>
    <w:rsid w:val="00BB2A0C"/>
    <w:rsid w:val="00BB479E"/>
    <w:rsid w:val="00BB482F"/>
    <w:rsid w:val="00BB4C40"/>
    <w:rsid w:val="00BC351E"/>
    <w:rsid w:val="00BD120F"/>
    <w:rsid w:val="00BD1D97"/>
    <w:rsid w:val="00BD3294"/>
    <w:rsid w:val="00BE0CEE"/>
    <w:rsid w:val="00BE1BAD"/>
    <w:rsid w:val="00BE60E9"/>
    <w:rsid w:val="00BE77CA"/>
    <w:rsid w:val="00BF020D"/>
    <w:rsid w:val="00BF5223"/>
    <w:rsid w:val="00BF5581"/>
    <w:rsid w:val="00C00BCF"/>
    <w:rsid w:val="00C055F4"/>
    <w:rsid w:val="00C06F7D"/>
    <w:rsid w:val="00C13596"/>
    <w:rsid w:val="00C13A4F"/>
    <w:rsid w:val="00C166CA"/>
    <w:rsid w:val="00C2267D"/>
    <w:rsid w:val="00C23234"/>
    <w:rsid w:val="00C31DA4"/>
    <w:rsid w:val="00C35DF0"/>
    <w:rsid w:val="00C362B0"/>
    <w:rsid w:val="00C378FC"/>
    <w:rsid w:val="00C44098"/>
    <w:rsid w:val="00C53832"/>
    <w:rsid w:val="00C643B1"/>
    <w:rsid w:val="00C6646A"/>
    <w:rsid w:val="00C73BBB"/>
    <w:rsid w:val="00C8021F"/>
    <w:rsid w:val="00C80D47"/>
    <w:rsid w:val="00C83440"/>
    <w:rsid w:val="00C8650D"/>
    <w:rsid w:val="00C9087C"/>
    <w:rsid w:val="00C917E7"/>
    <w:rsid w:val="00C92A11"/>
    <w:rsid w:val="00C960CF"/>
    <w:rsid w:val="00CA34C5"/>
    <w:rsid w:val="00CA68A3"/>
    <w:rsid w:val="00CB1E2B"/>
    <w:rsid w:val="00CB3754"/>
    <w:rsid w:val="00CB4D75"/>
    <w:rsid w:val="00CC4E4B"/>
    <w:rsid w:val="00CC679C"/>
    <w:rsid w:val="00CD2051"/>
    <w:rsid w:val="00CD32E2"/>
    <w:rsid w:val="00CD4142"/>
    <w:rsid w:val="00CD546E"/>
    <w:rsid w:val="00CE092B"/>
    <w:rsid w:val="00CE2734"/>
    <w:rsid w:val="00CF0F6C"/>
    <w:rsid w:val="00D069F1"/>
    <w:rsid w:val="00D0708C"/>
    <w:rsid w:val="00D07AA5"/>
    <w:rsid w:val="00D17777"/>
    <w:rsid w:val="00D26ADE"/>
    <w:rsid w:val="00D27493"/>
    <w:rsid w:val="00D32A2E"/>
    <w:rsid w:val="00D33BA1"/>
    <w:rsid w:val="00D42C2F"/>
    <w:rsid w:val="00D43B79"/>
    <w:rsid w:val="00D44F41"/>
    <w:rsid w:val="00D472D3"/>
    <w:rsid w:val="00D563D9"/>
    <w:rsid w:val="00D60232"/>
    <w:rsid w:val="00D602E5"/>
    <w:rsid w:val="00D60C24"/>
    <w:rsid w:val="00D66BDA"/>
    <w:rsid w:val="00D67AE6"/>
    <w:rsid w:val="00D77420"/>
    <w:rsid w:val="00D77EF6"/>
    <w:rsid w:val="00D80E7D"/>
    <w:rsid w:val="00D82492"/>
    <w:rsid w:val="00D84296"/>
    <w:rsid w:val="00D8582D"/>
    <w:rsid w:val="00D96F1D"/>
    <w:rsid w:val="00D96FE3"/>
    <w:rsid w:val="00DA03ED"/>
    <w:rsid w:val="00DA39F4"/>
    <w:rsid w:val="00DA68EB"/>
    <w:rsid w:val="00DB11AA"/>
    <w:rsid w:val="00DB174F"/>
    <w:rsid w:val="00DB1BD1"/>
    <w:rsid w:val="00DC2B2F"/>
    <w:rsid w:val="00DC38B9"/>
    <w:rsid w:val="00DC5BD8"/>
    <w:rsid w:val="00DD0D70"/>
    <w:rsid w:val="00DD15F6"/>
    <w:rsid w:val="00DD56CC"/>
    <w:rsid w:val="00DD5CB7"/>
    <w:rsid w:val="00DD6C61"/>
    <w:rsid w:val="00DD764E"/>
    <w:rsid w:val="00DE58DE"/>
    <w:rsid w:val="00DF0224"/>
    <w:rsid w:val="00DF036B"/>
    <w:rsid w:val="00E03D82"/>
    <w:rsid w:val="00E07525"/>
    <w:rsid w:val="00E079A0"/>
    <w:rsid w:val="00E12879"/>
    <w:rsid w:val="00E13E1E"/>
    <w:rsid w:val="00E223BC"/>
    <w:rsid w:val="00E26444"/>
    <w:rsid w:val="00E27574"/>
    <w:rsid w:val="00E33622"/>
    <w:rsid w:val="00E36FB7"/>
    <w:rsid w:val="00E3716E"/>
    <w:rsid w:val="00E41293"/>
    <w:rsid w:val="00E51D53"/>
    <w:rsid w:val="00E60DC9"/>
    <w:rsid w:val="00E74376"/>
    <w:rsid w:val="00E92515"/>
    <w:rsid w:val="00E97332"/>
    <w:rsid w:val="00EA738A"/>
    <w:rsid w:val="00EA73BE"/>
    <w:rsid w:val="00EB5000"/>
    <w:rsid w:val="00EB6238"/>
    <w:rsid w:val="00EB6599"/>
    <w:rsid w:val="00EC36B6"/>
    <w:rsid w:val="00ED04D7"/>
    <w:rsid w:val="00ED664F"/>
    <w:rsid w:val="00EF12EF"/>
    <w:rsid w:val="00EF1898"/>
    <w:rsid w:val="00EF2573"/>
    <w:rsid w:val="00EF64CB"/>
    <w:rsid w:val="00F00312"/>
    <w:rsid w:val="00F030E5"/>
    <w:rsid w:val="00F062CB"/>
    <w:rsid w:val="00F10ACE"/>
    <w:rsid w:val="00F11292"/>
    <w:rsid w:val="00F11533"/>
    <w:rsid w:val="00F15CE1"/>
    <w:rsid w:val="00F17155"/>
    <w:rsid w:val="00F1738C"/>
    <w:rsid w:val="00F20401"/>
    <w:rsid w:val="00F31364"/>
    <w:rsid w:val="00F326C7"/>
    <w:rsid w:val="00F34027"/>
    <w:rsid w:val="00F40C75"/>
    <w:rsid w:val="00F4242F"/>
    <w:rsid w:val="00F4599A"/>
    <w:rsid w:val="00F46CA9"/>
    <w:rsid w:val="00F51D66"/>
    <w:rsid w:val="00F52F9C"/>
    <w:rsid w:val="00F537E3"/>
    <w:rsid w:val="00F560FA"/>
    <w:rsid w:val="00F64387"/>
    <w:rsid w:val="00F679DC"/>
    <w:rsid w:val="00F73CEB"/>
    <w:rsid w:val="00F76F2B"/>
    <w:rsid w:val="00F77432"/>
    <w:rsid w:val="00F80FFD"/>
    <w:rsid w:val="00F8307D"/>
    <w:rsid w:val="00F83B21"/>
    <w:rsid w:val="00F86285"/>
    <w:rsid w:val="00F90347"/>
    <w:rsid w:val="00F90889"/>
    <w:rsid w:val="00F90C89"/>
    <w:rsid w:val="00F9272E"/>
    <w:rsid w:val="00F93F35"/>
    <w:rsid w:val="00FA0B5A"/>
    <w:rsid w:val="00FA4889"/>
    <w:rsid w:val="00FA60B9"/>
    <w:rsid w:val="00FA63E3"/>
    <w:rsid w:val="00FA6AAF"/>
    <w:rsid w:val="00FA7BEF"/>
    <w:rsid w:val="00FB2669"/>
    <w:rsid w:val="00FB4273"/>
    <w:rsid w:val="00FB4B74"/>
    <w:rsid w:val="00FB526B"/>
    <w:rsid w:val="00FB73B9"/>
    <w:rsid w:val="00FC33E1"/>
    <w:rsid w:val="00FC4108"/>
    <w:rsid w:val="00FD084F"/>
    <w:rsid w:val="00FD1312"/>
    <w:rsid w:val="00FD1D78"/>
    <w:rsid w:val="00FD2212"/>
    <w:rsid w:val="00FD7891"/>
    <w:rsid w:val="00FE0470"/>
    <w:rsid w:val="00FE6755"/>
    <w:rsid w:val="00FE6F3B"/>
    <w:rsid w:val="00FE7C87"/>
    <w:rsid w:val="00FF393A"/>
    <w:rsid w:val="00FF3D34"/>
    <w:rsid w:val="00FF4BB3"/>
    <w:rsid w:val="00FF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CEAB6"/>
  <w15:chartTrackingRefBased/>
  <w15:docId w15:val="{6D2E48AD-597F-4A8B-AF9C-CAE5179E6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66F"/>
  </w:style>
  <w:style w:type="paragraph" w:styleId="Heading1">
    <w:name w:val="heading 1"/>
    <w:basedOn w:val="Normal"/>
    <w:next w:val="Normal"/>
    <w:link w:val="Heading1Char"/>
    <w:uiPriority w:val="9"/>
    <w:qFormat/>
    <w:rsid w:val="00361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8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8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8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8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8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8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8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8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8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8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8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8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8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8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8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8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8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8F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D2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0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764"/>
  </w:style>
  <w:style w:type="paragraph" w:styleId="Footer">
    <w:name w:val="footer"/>
    <w:basedOn w:val="Normal"/>
    <w:link w:val="FooterChar"/>
    <w:uiPriority w:val="99"/>
    <w:unhideWhenUsed/>
    <w:rsid w:val="009D0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764"/>
  </w:style>
  <w:style w:type="paragraph" w:customStyle="1" w:styleId="paragraph">
    <w:name w:val="paragraph"/>
    <w:basedOn w:val="Normal"/>
    <w:rsid w:val="00086C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86C46"/>
  </w:style>
  <w:style w:type="character" w:customStyle="1" w:styleId="eop">
    <w:name w:val="eop"/>
    <w:basedOn w:val="DefaultParagraphFont"/>
    <w:rsid w:val="00086C46"/>
  </w:style>
  <w:style w:type="character" w:styleId="CommentReference">
    <w:name w:val="annotation reference"/>
    <w:basedOn w:val="DefaultParagraphFont"/>
    <w:uiPriority w:val="99"/>
    <w:semiHidden/>
    <w:unhideWhenUsed/>
    <w:rsid w:val="00570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248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248"/>
    <w:rPr>
      <w:rFonts w:ascii="Arial" w:eastAsia="Arial" w:hAnsi="Arial" w:cs="Arial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7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2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9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92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4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0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2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8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3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5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1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8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1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5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3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2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2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9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7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9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2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0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0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8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9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7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9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6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9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2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7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73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9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6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7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4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0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51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44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2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21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15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0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2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4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5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9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5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3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1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4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3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4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6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4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3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4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31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7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8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5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4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27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7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0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8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4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5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4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5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3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8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79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9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4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5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4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2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3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59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2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6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8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1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8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39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8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4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06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9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12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6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44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1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5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9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2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7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2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3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5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5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6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5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6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36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8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28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4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6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2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1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9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2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3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1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2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1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2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0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9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4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4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2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7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4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7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25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brandall@umd.e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Randall</dc:creator>
  <cp:keywords/>
  <dc:description/>
  <cp:lastModifiedBy>Brendan Randall</cp:lastModifiedBy>
  <cp:revision>8</cp:revision>
  <dcterms:created xsi:type="dcterms:W3CDTF">2025-04-18T19:45:00Z</dcterms:created>
  <dcterms:modified xsi:type="dcterms:W3CDTF">2025-08-25T19:26:00Z</dcterms:modified>
</cp:coreProperties>
</file>